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D30" w:rsidRPr="008806BA" w:rsidRDefault="00FD0D30" w:rsidP="00FD0D30">
      <w:pPr>
        <w:rPr>
          <w:rStyle w:val="Strong"/>
        </w:rPr>
      </w:pPr>
      <w:r w:rsidRPr="008806BA">
        <w:rPr>
          <w:rStyle w:val="Strong"/>
        </w:rPr>
        <w:t xml:space="preserve">Table </w:t>
      </w:r>
      <w:r w:rsidR="00340D49">
        <w:rPr>
          <w:rStyle w:val="Strong"/>
        </w:rPr>
        <w:t>S</w:t>
      </w:r>
      <w:r w:rsidR="00DF3CAB">
        <w:rPr>
          <w:rStyle w:val="Strong"/>
        </w:rPr>
        <w:t>3</w:t>
      </w:r>
      <w:r w:rsidRPr="008806BA">
        <w:rPr>
          <w:rStyle w:val="Strong"/>
        </w:rPr>
        <w:t>.  Geometric mean antibody concentrations (G</w:t>
      </w:r>
      <w:r w:rsidR="0067132F">
        <w:rPr>
          <w:rStyle w:val="Strong"/>
        </w:rPr>
        <w:t>MC) and 95% confidence interval</w:t>
      </w:r>
      <w:r w:rsidRPr="008806BA">
        <w:rPr>
          <w:rStyle w:val="Strong"/>
        </w:rPr>
        <w:t>s (95%CI) and percentage with serotype-specific antibody titre ≥1µg/ml (95% CI) by age in neonatal and infant PCV7 groups and controls</w:t>
      </w:r>
      <w:r w:rsidR="0067132F">
        <w:rPr>
          <w:rStyle w:val="Strong"/>
        </w:rPr>
        <w:t>.</w:t>
      </w:r>
    </w:p>
    <w:p w:rsidR="00FD0D30" w:rsidRPr="00FD0D30" w:rsidRDefault="00FD0D30" w:rsidP="00FD0D30"/>
    <w:tbl>
      <w:tblPr>
        <w:tblStyle w:val="TableGrid"/>
        <w:tblW w:w="49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686"/>
        <w:gridCol w:w="2094"/>
        <w:gridCol w:w="2166"/>
        <w:gridCol w:w="1995"/>
        <w:gridCol w:w="2128"/>
        <w:gridCol w:w="2128"/>
        <w:gridCol w:w="2119"/>
      </w:tblGrid>
      <w:tr w:rsidR="00490152" w:rsidRPr="008806BA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2009" w:type="pct"/>
            <w:gridSpan w:val="3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GMC µg/ml (95%CI)</w:t>
            </w:r>
          </w:p>
        </w:tc>
        <w:tc>
          <w:tcPr>
            <w:tcW w:w="2050" w:type="pct"/>
            <w:gridSpan w:val="3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P</w:t>
            </w:r>
            <w:r w:rsidR="007B0042">
              <w:rPr>
                <w:rStyle w:val="Strong"/>
              </w:rPr>
              <w:t>ercentage</w:t>
            </w:r>
            <w:r w:rsidRPr="008806BA">
              <w:rPr>
                <w:rStyle w:val="Strong"/>
              </w:rPr>
              <w:t xml:space="preserve"> ≥1µg/ml (95% CI)</w:t>
            </w:r>
          </w:p>
        </w:tc>
      </w:tr>
      <w:tr w:rsidR="00490152" w:rsidRPr="008806BA" w:rsidTr="00A162BA">
        <w:tc>
          <w:tcPr>
            <w:tcW w:w="399" w:type="pct"/>
          </w:tcPr>
          <w:p w:rsidR="005B550E" w:rsidRPr="008806BA" w:rsidRDefault="00252D0D" w:rsidP="00252D0D">
            <w:pPr>
              <w:rPr>
                <w:rStyle w:val="Strong"/>
              </w:rPr>
            </w:pPr>
            <w:r w:rsidRPr="008806BA">
              <w:rPr>
                <w:rStyle w:val="Strong"/>
              </w:rPr>
              <w:t>Serotype</w:t>
            </w:r>
          </w:p>
        </w:tc>
        <w:tc>
          <w:tcPr>
            <w:tcW w:w="542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Age (months)</w:t>
            </w:r>
          </w:p>
        </w:tc>
        <w:tc>
          <w:tcPr>
            <w:tcW w:w="673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Neonatal</w:t>
            </w:r>
          </w:p>
        </w:tc>
        <w:tc>
          <w:tcPr>
            <w:tcW w:w="696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Infant</w:t>
            </w:r>
          </w:p>
        </w:tc>
        <w:tc>
          <w:tcPr>
            <w:tcW w:w="641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Control</w:t>
            </w:r>
          </w:p>
        </w:tc>
        <w:tc>
          <w:tcPr>
            <w:tcW w:w="684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Neonatal</w:t>
            </w:r>
          </w:p>
        </w:tc>
        <w:tc>
          <w:tcPr>
            <w:tcW w:w="684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Infant</w:t>
            </w:r>
          </w:p>
        </w:tc>
        <w:tc>
          <w:tcPr>
            <w:tcW w:w="682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Control</w:t>
            </w:r>
          </w:p>
        </w:tc>
      </w:tr>
      <w:tr w:rsidR="00490152" w:rsidRPr="008806BA" w:rsidTr="00A162BA">
        <w:tc>
          <w:tcPr>
            <w:tcW w:w="399" w:type="pct"/>
          </w:tcPr>
          <w:p w:rsidR="005B550E" w:rsidRPr="008806BA" w:rsidRDefault="005B550E" w:rsidP="001E24B4">
            <w:pPr>
              <w:rPr>
                <w:rStyle w:val="Strong"/>
              </w:rPr>
            </w:pPr>
            <w:r w:rsidRPr="008806BA">
              <w:rPr>
                <w:rStyle w:val="Strong"/>
              </w:rPr>
              <w:t xml:space="preserve">PCV7 </w:t>
            </w:r>
          </w:p>
        </w:tc>
        <w:tc>
          <w:tcPr>
            <w:tcW w:w="542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73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96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41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84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84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682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</w:tr>
      <w:tr w:rsidR="00490152" w:rsidRPr="005B550E" w:rsidTr="00A162BA">
        <w:trPr>
          <w:trHeight w:val="214"/>
        </w:trPr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  <w:r w:rsidRPr="008806BA">
              <w:rPr>
                <w:rStyle w:val="Strong"/>
              </w:rPr>
              <w:t>4</w:t>
            </w: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>Birth</w:t>
            </w:r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1.62 (1.20-2.17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1.41 (1.06-1.87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1.89 (1.28-2.81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72.7 (</w:t>
            </w:r>
            <w:r w:rsidR="006568AE">
              <w:t>57.2</w:t>
            </w:r>
            <w:r w:rsidRPr="005B550E">
              <w:t>-</w:t>
            </w:r>
            <w:r w:rsidR="0035687C">
              <w:t>85.0</w:t>
            </w:r>
            <w:r w:rsidRPr="005B550E">
              <w:t xml:space="preserve">) 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70.7 (</w:t>
            </w:r>
            <w:r w:rsidR="003E40B4">
              <w:t>54.5</w:t>
            </w:r>
            <w:r w:rsidRPr="005B550E">
              <w:t>-</w:t>
            </w:r>
            <w:r w:rsidR="0035687C">
              <w:t>83.</w:t>
            </w:r>
            <w:r w:rsidR="003E40B4">
              <w:t>9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71.4 (</w:t>
            </w:r>
            <w:r w:rsidR="0035687C">
              <w:t>53.</w:t>
            </w:r>
            <w:r w:rsidR="00650EA5">
              <w:t>7</w:t>
            </w:r>
            <w:r w:rsidRPr="005B550E">
              <w:t>-</w:t>
            </w:r>
            <w:r w:rsidR="0035687C">
              <w:t>85.</w:t>
            </w:r>
            <w:r w:rsidR="00650EA5">
              <w:t>4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2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1.54 (1.24-1.91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0.96 (0.78-1.18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0.46 (0.37-0.56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65.2 (</w:t>
            </w:r>
            <w:r w:rsidR="006568AE">
              <w:t>54.3</w:t>
            </w:r>
            <w:r w:rsidRPr="005B550E">
              <w:t>-</w:t>
            </w:r>
            <w:r w:rsidR="0035687C">
              <w:t>7</w:t>
            </w:r>
            <w:r w:rsidR="006568AE">
              <w:t>5</w:t>
            </w:r>
            <w:r w:rsidR="0035687C">
              <w:t>.</w:t>
            </w:r>
            <w:r w:rsidR="006568AE">
              <w:t>0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47.3 (</w:t>
            </w:r>
            <w:r w:rsidR="003E40B4">
              <w:t>36.9</w:t>
            </w:r>
            <w:r w:rsidRPr="005B550E">
              <w:t>-</w:t>
            </w:r>
            <w:r w:rsidR="0035687C">
              <w:t>57.9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18.9 (</w:t>
            </w:r>
            <w:r w:rsidR="00650EA5">
              <w:t>11.6</w:t>
            </w:r>
            <w:r w:rsidRPr="005B550E">
              <w:t>-</w:t>
            </w:r>
            <w:r w:rsidR="0035687C">
              <w:t>28.</w:t>
            </w:r>
            <w:r w:rsidR="00650EA5">
              <w:t>3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3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1.87 (1.40-2.48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2.08 (1.63-2.66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0.21 (0.17-0.28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80.0 (</w:t>
            </w:r>
            <w:r w:rsidR="006568AE">
              <w:t>69.9</w:t>
            </w:r>
            <w:r w:rsidRPr="005B550E">
              <w:t>-</w:t>
            </w:r>
            <w:r w:rsidR="0035687C">
              <w:t>87.</w:t>
            </w:r>
            <w:r w:rsidR="00862F78">
              <w:t>9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75.3 (</w:t>
            </w:r>
            <w:r w:rsidR="003E40B4">
              <w:t>65.0</w:t>
            </w:r>
            <w:r w:rsidRPr="005B550E">
              <w:t>-</w:t>
            </w:r>
            <w:r w:rsidR="00862F78">
              <w:t>83.8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862F78">
            <w:r w:rsidRPr="005B550E">
              <w:t>5.9 (</w:t>
            </w:r>
            <w:r w:rsidR="00650EA5">
              <w:t>1.9</w:t>
            </w:r>
            <w:r w:rsidRPr="005B550E">
              <w:t>-</w:t>
            </w:r>
            <w:r w:rsidR="00650EA5">
              <w:t>13.2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4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1.52 (1.14-2.03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3.44 (2.72-4.35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0.20 (0.15-0.25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70.6 (</w:t>
            </w:r>
            <w:r w:rsidR="006568AE">
              <w:t>59.7</w:t>
            </w:r>
            <w:r w:rsidRPr="005B550E">
              <w:t>-</w:t>
            </w:r>
            <w:r w:rsidR="006568AE">
              <w:t>80</w:t>
            </w:r>
            <w:r w:rsidR="00862F78">
              <w:t>.</w:t>
            </w:r>
            <w:r w:rsidR="006568AE">
              <w:t>0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87.8 (</w:t>
            </w:r>
            <w:r w:rsidR="00862F78">
              <w:t>79.</w:t>
            </w:r>
            <w:r w:rsidR="003E40B4">
              <w:t>2</w:t>
            </w:r>
            <w:r w:rsidRPr="005B550E">
              <w:t>-</w:t>
            </w:r>
            <w:r w:rsidR="00862F78">
              <w:t>93.7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7.0 (</w:t>
            </w:r>
            <w:r w:rsidR="00650EA5">
              <w:t>2.6</w:t>
            </w:r>
            <w:r w:rsidRPr="005B550E">
              <w:t>-</w:t>
            </w:r>
            <w:r w:rsidR="00F277F3">
              <w:t>14.</w:t>
            </w:r>
            <w:r w:rsidR="00650EA5">
              <w:t>6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9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0.67 (0.53-0.85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1.14 (0.93-1.40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0.27 (0.20-0.36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36.7 (</w:t>
            </w:r>
            <w:r w:rsidR="006568AE">
              <w:t>26.1</w:t>
            </w:r>
            <w:r w:rsidRPr="005B550E">
              <w:t>-</w:t>
            </w:r>
            <w:r w:rsidR="00F277F3">
              <w:t>48.3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57.5 (</w:t>
            </w:r>
            <w:r w:rsidR="003E40B4">
              <w:t>46.4</w:t>
            </w:r>
            <w:r w:rsidRPr="005B550E">
              <w:t>-</w:t>
            </w:r>
            <w:r w:rsidR="00F277F3">
              <w:t>68.0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15.7 (</w:t>
            </w:r>
            <w:r w:rsidR="002703F2">
              <w:t>8.6</w:t>
            </w:r>
            <w:r w:rsidRPr="005B550E">
              <w:t>-</w:t>
            </w:r>
            <w:r w:rsidR="002703F2">
              <w:t>25.</w:t>
            </w:r>
            <w:r w:rsidR="00650EA5">
              <w:t>3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10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5.51 (4.16-7.30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7.13 (5.91-8.61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1.24 (0.98-1.57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88.3 (</w:t>
            </w:r>
            <w:r w:rsidR="006568AE">
              <w:t>7</w:t>
            </w:r>
            <w:r w:rsidR="002703F2">
              <w:t>9</w:t>
            </w:r>
            <w:r w:rsidR="006568AE">
              <w:t>.0</w:t>
            </w:r>
            <w:r w:rsidRPr="005B550E">
              <w:t>-</w:t>
            </w:r>
            <w:r w:rsidR="002703F2">
              <w:t>94.5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98.8 (</w:t>
            </w:r>
            <w:r w:rsidR="002703F2">
              <w:t>93.</w:t>
            </w:r>
            <w:r w:rsidR="003E40B4">
              <w:t>5</w:t>
            </w:r>
            <w:r w:rsidRPr="005B550E">
              <w:t>-</w:t>
            </w:r>
            <w:r w:rsidR="003E40B4">
              <w:t>100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60.0 (</w:t>
            </w:r>
            <w:r w:rsidR="00650EA5">
              <w:t>48.4</w:t>
            </w:r>
            <w:r w:rsidRPr="005B550E">
              <w:t>-</w:t>
            </w:r>
            <w:r w:rsidR="002703F2">
              <w:t>70.8</w:t>
            </w:r>
            <w:r w:rsidRPr="005B550E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5B550E" w:rsidRPr="008806BA" w:rsidRDefault="005B550E" w:rsidP="005B550E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5B550E" w:rsidRPr="005B550E" w:rsidRDefault="005B550E" w:rsidP="005B550E">
            <w:r w:rsidRPr="005B550E">
              <w:t xml:space="preserve">18 </w:t>
            </w:r>
            <w:proofErr w:type="spellStart"/>
            <w:r w:rsidRPr="005B550E">
              <w:t>mo</w:t>
            </w:r>
            <w:proofErr w:type="spellEnd"/>
          </w:p>
        </w:tc>
        <w:tc>
          <w:tcPr>
            <w:tcW w:w="673" w:type="pct"/>
          </w:tcPr>
          <w:p w:rsidR="005B550E" w:rsidRPr="005B550E" w:rsidRDefault="005B550E" w:rsidP="005B550E">
            <w:r w:rsidRPr="005B550E">
              <w:t>1.11 (0.90-1.38)</w:t>
            </w:r>
          </w:p>
        </w:tc>
        <w:tc>
          <w:tcPr>
            <w:tcW w:w="696" w:type="pct"/>
          </w:tcPr>
          <w:p w:rsidR="005B550E" w:rsidRPr="005B550E" w:rsidRDefault="005B550E" w:rsidP="005B550E">
            <w:r w:rsidRPr="005B550E">
              <w:t>0.93 (0.75-1.16)</w:t>
            </w:r>
          </w:p>
        </w:tc>
        <w:tc>
          <w:tcPr>
            <w:tcW w:w="641" w:type="pct"/>
          </w:tcPr>
          <w:p w:rsidR="005B550E" w:rsidRPr="005B550E" w:rsidRDefault="005B550E" w:rsidP="005B550E">
            <w:r w:rsidRPr="005B550E">
              <w:t>0.86 (0.67-1.09)</w:t>
            </w:r>
          </w:p>
        </w:tc>
        <w:tc>
          <w:tcPr>
            <w:tcW w:w="684" w:type="pct"/>
          </w:tcPr>
          <w:p w:rsidR="005B550E" w:rsidRPr="005B550E" w:rsidRDefault="005B550E" w:rsidP="006568AE">
            <w:r w:rsidRPr="005B550E">
              <w:t>51.3 (</w:t>
            </w:r>
            <w:r w:rsidR="006568AE">
              <w:t>39.8</w:t>
            </w:r>
            <w:r w:rsidRPr="005B550E">
              <w:t>-</w:t>
            </w:r>
            <w:r w:rsidR="002703F2">
              <w:t>62.</w:t>
            </w:r>
            <w:r w:rsidR="006568AE">
              <w:t>6</w:t>
            </w:r>
            <w:r w:rsidRPr="005B550E">
              <w:t>)</w:t>
            </w:r>
          </w:p>
        </w:tc>
        <w:tc>
          <w:tcPr>
            <w:tcW w:w="684" w:type="pct"/>
          </w:tcPr>
          <w:p w:rsidR="005B550E" w:rsidRPr="005B550E" w:rsidRDefault="005B550E" w:rsidP="003E40B4">
            <w:r w:rsidRPr="005B550E">
              <w:t>51.2 (</w:t>
            </w:r>
            <w:r w:rsidR="003E40B4">
              <w:t>40.1</w:t>
            </w:r>
            <w:r w:rsidRPr="005B550E">
              <w:t>-</w:t>
            </w:r>
            <w:r w:rsidR="002703F2">
              <w:t>62.1</w:t>
            </w:r>
            <w:r w:rsidRPr="005B550E">
              <w:t>)</w:t>
            </w:r>
          </w:p>
        </w:tc>
        <w:tc>
          <w:tcPr>
            <w:tcW w:w="682" w:type="pct"/>
          </w:tcPr>
          <w:p w:rsidR="005B550E" w:rsidRPr="005B550E" w:rsidRDefault="005B550E" w:rsidP="00650EA5">
            <w:r w:rsidRPr="005B550E">
              <w:t>44.7 (</w:t>
            </w:r>
            <w:r w:rsidR="00650EA5">
              <w:t>33.3</w:t>
            </w:r>
            <w:r w:rsidRPr="005B550E">
              <w:t>-</w:t>
            </w:r>
            <w:r w:rsidR="002703F2">
              <w:t>56.</w:t>
            </w:r>
            <w:r w:rsidR="00650EA5">
              <w:t>6</w:t>
            </w:r>
            <w:r w:rsidRPr="005B550E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  <w:r w:rsidRPr="008806BA">
              <w:rPr>
                <w:rStyle w:val="Strong"/>
              </w:rPr>
              <w:t>6B</w:t>
            </w: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>Birth</w:t>
            </w:r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3.41 (2.47-3.92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 xml:space="preserve">2.35 (1.77-3.12) 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3.98 (2.61-6.08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88.6 (</w:t>
            </w:r>
            <w:r w:rsidR="002703F2">
              <w:t>75.4</w:t>
            </w:r>
            <w:r w:rsidRPr="0006556B">
              <w:t>-</w:t>
            </w:r>
            <w:r w:rsidR="002703F2">
              <w:t>96.2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82.9 (</w:t>
            </w:r>
            <w:r w:rsidR="002703F2">
              <w:t>67.9</w:t>
            </w:r>
            <w:r w:rsidRPr="0006556B">
              <w:t>-</w:t>
            </w:r>
            <w:r w:rsidR="002703F2">
              <w:t>92.</w:t>
            </w:r>
            <w:r w:rsidR="003E40B4">
              <w:t>9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88.6 (</w:t>
            </w:r>
            <w:r w:rsidR="002703F2">
              <w:t>73.</w:t>
            </w:r>
            <w:r w:rsidR="00650EA5">
              <w:t>3</w:t>
            </w:r>
            <w:r w:rsidRPr="0006556B">
              <w:t>-</w:t>
            </w:r>
            <w:r w:rsidR="002703F2">
              <w:t>96.8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2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1.15 (0.93-1.41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0.93 (0.77-1.13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1.03 (0.85-1.24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57.3 (</w:t>
            </w:r>
            <w:r w:rsidR="006568AE">
              <w:t>46.4</w:t>
            </w:r>
            <w:r w:rsidRPr="0006556B">
              <w:t>-</w:t>
            </w:r>
            <w:r w:rsidR="002703F2">
              <w:t>67.7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46.2 (</w:t>
            </w:r>
            <w:r w:rsidR="002703F2">
              <w:t>35.8</w:t>
            </w:r>
            <w:r w:rsidRPr="0006556B">
              <w:t>-</w:t>
            </w:r>
            <w:r w:rsidR="002703F2">
              <w:t>56.</w:t>
            </w:r>
            <w:r w:rsidR="003E40B4">
              <w:t>9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49.5 (</w:t>
            </w:r>
            <w:r w:rsidR="002703F2">
              <w:t>39.</w:t>
            </w:r>
            <w:r w:rsidR="00650EA5">
              <w:t>1</w:t>
            </w:r>
            <w:r w:rsidRPr="0006556B">
              <w:t>-</w:t>
            </w:r>
            <w:r w:rsidR="002703F2">
              <w:t>59.9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3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0.77 (0.63-0.96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0.59 (0.49-0.72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0.44 (0.34-0.56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40.0 (</w:t>
            </w:r>
            <w:r w:rsidR="002703F2">
              <w:t>29.5</w:t>
            </w:r>
            <w:r w:rsidRPr="0006556B">
              <w:t>-</w:t>
            </w:r>
            <w:r w:rsidR="002703F2">
              <w:t>51.2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24.7 (</w:t>
            </w:r>
            <w:r w:rsidR="002703F2">
              <w:t>16.</w:t>
            </w:r>
            <w:r w:rsidR="003E40B4">
              <w:t>2</w:t>
            </w:r>
            <w:r w:rsidRPr="0006556B">
              <w:t>-</w:t>
            </w:r>
            <w:r w:rsidR="002703F2">
              <w:t>35.0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24.7 (</w:t>
            </w:r>
            <w:r w:rsidR="00650EA5">
              <w:t>16</w:t>
            </w:r>
            <w:r w:rsidR="008D1A2D">
              <w:t>.</w:t>
            </w:r>
            <w:r w:rsidR="00650EA5">
              <w:t>0</w:t>
            </w:r>
            <w:r w:rsidRPr="0006556B">
              <w:t>-</w:t>
            </w:r>
            <w:r w:rsidR="008D1A2D">
              <w:t>35.</w:t>
            </w:r>
            <w:r w:rsidR="00650EA5">
              <w:t>3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4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0.85 (0.67-1.08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1.52 (1.20-1.94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0.39 (0.32-0.47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43.5 (</w:t>
            </w:r>
            <w:r w:rsidR="006568AE">
              <w:t>32.8</w:t>
            </w:r>
            <w:r w:rsidRPr="0006556B">
              <w:t>-</w:t>
            </w:r>
            <w:r w:rsidR="008D1A2D">
              <w:t>54.7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71.1 (</w:t>
            </w:r>
            <w:r w:rsidR="003E40B4">
              <w:t>60.6</w:t>
            </w:r>
            <w:r w:rsidRPr="0006556B">
              <w:t>-</w:t>
            </w:r>
            <w:r w:rsidR="008D1A2D">
              <w:t>80.</w:t>
            </w:r>
            <w:r w:rsidR="003E40B4">
              <w:t>2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11.6 (</w:t>
            </w:r>
            <w:r w:rsidR="00650EA5">
              <w:t>5.7</w:t>
            </w:r>
            <w:r w:rsidRPr="0006556B">
              <w:t>-</w:t>
            </w:r>
            <w:r w:rsidR="008D1A2D">
              <w:t>20.</w:t>
            </w:r>
            <w:r w:rsidR="00650EA5">
              <w:t>4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9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1.53 (1.19-1.97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1.92 (1.60-2.30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0.72 (0.55-0.94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65.8 (</w:t>
            </w:r>
            <w:r w:rsidR="008D1A2D">
              <w:t>54.</w:t>
            </w:r>
            <w:r w:rsidR="006568AE">
              <w:t>3</w:t>
            </w:r>
            <w:r w:rsidRPr="0006556B">
              <w:t>-</w:t>
            </w:r>
            <w:r w:rsidR="008D1A2D">
              <w:t>76.1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81.6 (</w:t>
            </w:r>
            <w:r w:rsidR="008D1A2D">
              <w:t>71.</w:t>
            </w:r>
            <w:r w:rsidR="003E40B4">
              <w:t>9</w:t>
            </w:r>
            <w:r w:rsidRPr="0006556B">
              <w:t>-</w:t>
            </w:r>
            <w:r w:rsidR="008D1A2D">
              <w:t>89.1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45.1 (</w:t>
            </w:r>
            <w:r w:rsidR="008D1A2D">
              <w:t>34.1</w:t>
            </w:r>
            <w:r w:rsidRPr="0006556B">
              <w:t>-</w:t>
            </w:r>
            <w:r w:rsidR="008D1A2D">
              <w:t>5</w:t>
            </w:r>
            <w:r w:rsidR="00447553">
              <w:t>6.5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10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8.22 (6.22-10.86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11.83 (9.10-15.38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1.00 (0.78-1.30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96.1 (</w:t>
            </w:r>
            <w:r w:rsidR="006568AE">
              <w:t>89.0</w:t>
            </w:r>
            <w:r w:rsidRPr="0006556B">
              <w:t>-</w:t>
            </w:r>
            <w:r w:rsidR="00042B42">
              <w:t>99.</w:t>
            </w:r>
            <w:r w:rsidR="006568AE">
              <w:t>2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97.6 (</w:t>
            </w:r>
            <w:r w:rsidR="003E40B4">
              <w:t>91.6</w:t>
            </w:r>
            <w:r w:rsidRPr="0006556B">
              <w:t>-</w:t>
            </w:r>
            <w:r w:rsidR="00042B42">
              <w:t>99.7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56.3 (</w:t>
            </w:r>
            <w:r w:rsidR="00650EA5">
              <w:t>44.7</w:t>
            </w:r>
            <w:r w:rsidRPr="0006556B">
              <w:t>-</w:t>
            </w:r>
            <w:r w:rsidR="00042B42">
              <w:t>67.3</w:t>
            </w:r>
            <w:r w:rsidRPr="0006556B">
              <w:t>)</w:t>
            </w:r>
          </w:p>
        </w:tc>
      </w:tr>
      <w:tr w:rsidR="00490152" w:rsidRPr="0006556B" w:rsidTr="00A162BA">
        <w:tc>
          <w:tcPr>
            <w:tcW w:w="399" w:type="pct"/>
          </w:tcPr>
          <w:p w:rsidR="0006556B" w:rsidRPr="008806BA" w:rsidRDefault="0006556B" w:rsidP="0006556B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556B" w:rsidRPr="0006556B" w:rsidRDefault="0006556B" w:rsidP="0006556B">
            <w:r w:rsidRPr="0006556B">
              <w:t xml:space="preserve">18 </w:t>
            </w:r>
            <w:proofErr w:type="spellStart"/>
            <w:r w:rsidRPr="0006556B">
              <w:t>mo</w:t>
            </w:r>
            <w:proofErr w:type="spellEnd"/>
          </w:p>
        </w:tc>
        <w:tc>
          <w:tcPr>
            <w:tcW w:w="673" w:type="pct"/>
          </w:tcPr>
          <w:p w:rsidR="0006556B" w:rsidRPr="0006556B" w:rsidRDefault="0006556B" w:rsidP="0006556B">
            <w:r w:rsidRPr="0006556B">
              <w:t>2.55 (2.02-3.20)</w:t>
            </w:r>
          </w:p>
        </w:tc>
        <w:tc>
          <w:tcPr>
            <w:tcW w:w="696" w:type="pct"/>
          </w:tcPr>
          <w:p w:rsidR="0006556B" w:rsidRPr="0006556B" w:rsidRDefault="0006556B" w:rsidP="0006556B">
            <w:r w:rsidRPr="0006556B">
              <w:t>2.55 (2.07-3.13)</w:t>
            </w:r>
          </w:p>
        </w:tc>
        <w:tc>
          <w:tcPr>
            <w:tcW w:w="641" w:type="pct"/>
          </w:tcPr>
          <w:p w:rsidR="0006556B" w:rsidRPr="0006556B" w:rsidRDefault="0006556B" w:rsidP="0006556B">
            <w:r w:rsidRPr="0006556B">
              <w:t>1.17 (0.92-1.49)</w:t>
            </w:r>
          </w:p>
        </w:tc>
        <w:tc>
          <w:tcPr>
            <w:tcW w:w="684" w:type="pct"/>
          </w:tcPr>
          <w:p w:rsidR="0006556B" w:rsidRPr="0006556B" w:rsidRDefault="0006556B" w:rsidP="006568AE">
            <w:r w:rsidRPr="0006556B">
              <w:t>81.3 (</w:t>
            </w:r>
            <w:r w:rsidR="00042B42">
              <w:t>7</w:t>
            </w:r>
            <w:r w:rsidR="006568AE">
              <w:t>1</w:t>
            </w:r>
            <w:r w:rsidR="00042B42">
              <w:t>.</w:t>
            </w:r>
            <w:r w:rsidR="006568AE">
              <w:t>0</w:t>
            </w:r>
            <w:r w:rsidRPr="0006556B">
              <w:t>-</w:t>
            </w:r>
            <w:r w:rsidR="00042B42">
              <w:t>89.1</w:t>
            </w:r>
            <w:r w:rsidRPr="0006556B">
              <w:t>)</w:t>
            </w:r>
          </w:p>
        </w:tc>
        <w:tc>
          <w:tcPr>
            <w:tcW w:w="684" w:type="pct"/>
          </w:tcPr>
          <w:p w:rsidR="0006556B" w:rsidRPr="0006556B" w:rsidRDefault="0006556B" w:rsidP="003E40B4">
            <w:r w:rsidRPr="0006556B">
              <w:t>80.2 (</w:t>
            </w:r>
            <w:r w:rsidR="00042B42">
              <w:t>70.</w:t>
            </w:r>
            <w:r w:rsidR="003E40B4">
              <w:t>3</w:t>
            </w:r>
            <w:r w:rsidRPr="0006556B">
              <w:t>-</w:t>
            </w:r>
            <w:r w:rsidR="00042B42">
              <w:t>88.0</w:t>
            </w:r>
            <w:r w:rsidRPr="0006556B">
              <w:t>)</w:t>
            </w:r>
          </w:p>
        </w:tc>
        <w:tc>
          <w:tcPr>
            <w:tcW w:w="682" w:type="pct"/>
          </w:tcPr>
          <w:p w:rsidR="0006556B" w:rsidRPr="0006556B" w:rsidRDefault="0006556B" w:rsidP="00650EA5">
            <w:r w:rsidRPr="0006556B">
              <w:t>55.3 (</w:t>
            </w:r>
            <w:r w:rsidR="00042B42">
              <w:t>43.4</w:t>
            </w:r>
            <w:r w:rsidRPr="0006556B">
              <w:t>-</w:t>
            </w:r>
            <w:r w:rsidR="00042B42">
              <w:t>66.</w:t>
            </w:r>
            <w:r w:rsidR="00650EA5">
              <w:t>7</w:t>
            </w:r>
            <w:r w:rsidRPr="0006556B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  <w:r w:rsidRPr="008806BA">
              <w:rPr>
                <w:rStyle w:val="Strong"/>
              </w:rPr>
              <w:t>9V</w:t>
            </w: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>Birth</w:t>
            </w:r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3.02 (2.33-3.92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2.15 (1.61-2.87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2.64 (1.87-3.74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93.2 (</w:t>
            </w:r>
            <w:r w:rsidR="00042B42">
              <w:t>81.3</w:t>
            </w:r>
            <w:r w:rsidRPr="00252D0D">
              <w:t>-</w:t>
            </w:r>
            <w:r w:rsidR="006568AE">
              <w:t>99</w:t>
            </w:r>
            <w:r w:rsidR="00042B42">
              <w:t>.</w:t>
            </w:r>
            <w:r w:rsidR="006568AE">
              <w:t>0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82.9 (</w:t>
            </w:r>
            <w:r w:rsidR="00042B42">
              <w:t>67.9</w:t>
            </w:r>
            <w:r w:rsidRPr="00252D0D">
              <w:t>-</w:t>
            </w:r>
            <w:r w:rsidR="00042B42">
              <w:t>92.</w:t>
            </w:r>
            <w:r w:rsidR="003E40B4">
              <w:t>9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77.1 (</w:t>
            </w:r>
            <w:r w:rsidR="00042B42">
              <w:t>59</w:t>
            </w:r>
            <w:r w:rsidR="00650EA5">
              <w:t>.7</w:t>
            </w:r>
            <w:r w:rsidRPr="00252D0D">
              <w:t>-</w:t>
            </w:r>
            <w:r w:rsidR="00042B42">
              <w:t>89.</w:t>
            </w:r>
            <w:r w:rsidR="00650EA5">
              <w:t>6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2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1.21 (1.02-1.45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0.82 (0.69-0.96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66 (0.53-0.84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57.3 (</w:t>
            </w:r>
            <w:r w:rsidR="00042B42">
              <w:t>46.</w:t>
            </w:r>
            <w:r w:rsidR="006568AE">
              <w:t>4</w:t>
            </w:r>
            <w:r w:rsidRPr="00252D0D">
              <w:t>-</w:t>
            </w:r>
            <w:r w:rsidR="00042B42">
              <w:t>67.7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47.3 (</w:t>
            </w:r>
            <w:r w:rsidR="00042B42">
              <w:t>36.</w:t>
            </w:r>
            <w:r w:rsidR="003E40B4">
              <w:t>9</w:t>
            </w:r>
            <w:r w:rsidRPr="00252D0D">
              <w:t>-</w:t>
            </w:r>
            <w:r w:rsidR="00042B42">
              <w:t>57.9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29.5 (</w:t>
            </w:r>
            <w:r w:rsidR="00650EA5">
              <w:t>20.</w:t>
            </w:r>
            <w:r w:rsidR="00042B42">
              <w:t>6</w:t>
            </w:r>
            <w:r w:rsidRPr="00252D0D">
              <w:t>-</w:t>
            </w:r>
            <w:r w:rsidR="00042B42">
              <w:t>39.7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3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1.64 (1.30-2.06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1.59 (1.23-2.06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36 (0.29-0.45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74.1 (</w:t>
            </w:r>
            <w:r w:rsidR="006568AE">
              <w:t>63.5</w:t>
            </w:r>
            <w:r w:rsidRPr="00252D0D">
              <w:t>-</w:t>
            </w:r>
            <w:r w:rsidR="00042B42">
              <w:t>83.0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61.8 (</w:t>
            </w:r>
            <w:r w:rsidR="00042B42">
              <w:t>50.9</w:t>
            </w:r>
            <w:r w:rsidRPr="00252D0D">
              <w:t>-</w:t>
            </w:r>
            <w:r w:rsidR="00042B42">
              <w:t>71.9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23.5 (</w:t>
            </w:r>
            <w:r w:rsidR="00650EA5">
              <w:t>15.0</w:t>
            </w:r>
            <w:r w:rsidRPr="00252D0D">
              <w:t>-</w:t>
            </w:r>
            <w:r w:rsidR="00650EA5">
              <w:t>34</w:t>
            </w:r>
            <w:r w:rsidR="00042B42">
              <w:t>.</w:t>
            </w:r>
            <w:r w:rsidR="00650EA5">
              <w:t>0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4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1.29 (1.04-1.59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2.88 (2.33-3.56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26 (0.21-0.33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58.8 (</w:t>
            </w:r>
            <w:r w:rsidR="00042B42">
              <w:t>47.6</w:t>
            </w:r>
            <w:r w:rsidRPr="00252D0D">
              <w:t>-</w:t>
            </w:r>
            <w:r w:rsidR="00042B42">
              <w:t>6</w:t>
            </w:r>
            <w:r w:rsidR="00447553">
              <w:t>9.</w:t>
            </w:r>
            <w:r w:rsidR="006568AE">
              <w:t>4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85.6 (</w:t>
            </w:r>
            <w:r w:rsidR="003E40B4">
              <w:t>76.6</w:t>
            </w:r>
            <w:r w:rsidRPr="00252D0D">
              <w:t>-</w:t>
            </w:r>
            <w:r w:rsidR="00CB19FE">
              <w:t>92.</w:t>
            </w:r>
            <w:r w:rsidR="003E40B4">
              <w:t>1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10.3 (</w:t>
            </w:r>
            <w:r w:rsidR="00650EA5">
              <w:t>4.8</w:t>
            </w:r>
            <w:r w:rsidRPr="00252D0D">
              <w:t>-</w:t>
            </w:r>
            <w:r w:rsidR="00CB19FE">
              <w:t>18.7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9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0.89 (0.71-1.12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1.21 (0.99-1.47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36 (0.27-0.48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45.6 (</w:t>
            </w:r>
            <w:r w:rsidR="006568AE">
              <w:t>34.3</w:t>
            </w:r>
            <w:r w:rsidRPr="00252D0D">
              <w:t>-</w:t>
            </w:r>
            <w:r w:rsidR="00CB19FE">
              <w:t>57.</w:t>
            </w:r>
            <w:r w:rsidR="006568AE">
              <w:t>2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63.2 (</w:t>
            </w:r>
            <w:r w:rsidR="00CB19FE">
              <w:t>52.2</w:t>
            </w:r>
            <w:r w:rsidRPr="00252D0D">
              <w:t>-</w:t>
            </w:r>
            <w:r w:rsidR="00CB19FE">
              <w:t>73.3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24.1 (</w:t>
            </w:r>
            <w:r w:rsidR="00650EA5">
              <w:t>15.4</w:t>
            </w:r>
            <w:r w:rsidRPr="00252D0D">
              <w:t>-</w:t>
            </w:r>
            <w:r w:rsidR="00CB19FE">
              <w:t>34.7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10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5.94 (4.64-7.59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6.37 (5.13-7.92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87 (0.66-1.14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96.1 (</w:t>
            </w:r>
            <w:r w:rsidR="00CB19FE">
              <w:t>89.0</w:t>
            </w:r>
            <w:r w:rsidRPr="00252D0D">
              <w:t>-</w:t>
            </w:r>
            <w:r w:rsidR="00CB19FE">
              <w:t>99.</w:t>
            </w:r>
            <w:r w:rsidR="006568AE">
              <w:t>2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97.6 (</w:t>
            </w:r>
            <w:r w:rsidR="003E40B4">
              <w:t>91.6</w:t>
            </w:r>
            <w:r w:rsidRPr="00252D0D">
              <w:t>-</w:t>
            </w:r>
            <w:r w:rsidR="00CB19FE">
              <w:t>99.7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47.5 (</w:t>
            </w:r>
            <w:r w:rsidR="00650EA5">
              <w:t>36.2</w:t>
            </w:r>
            <w:r w:rsidRPr="00252D0D">
              <w:t>-</w:t>
            </w:r>
            <w:r w:rsidR="00650EA5">
              <w:t>5</w:t>
            </w:r>
            <w:r w:rsidR="00CB19FE">
              <w:t>9</w:t>
            </w:r>
            <w:r w:rsidR="00650EA5">
              <w:t>.0</w:t>
            </w:r>
            <w:r w:rsidRPr="00252D0D">
              <w:t>)</w:t>
            </w:r>
          </w:p>
        </w:tc>
      </w:tr>
      <w:tr w:rsidR="00490152" w:rsidRPr="00252D0D" w:rsidTr="00A162BA">
        <w:tc>
          <w:tcPr>
            <w:tcW w:w="399" w:type="pct"/>
          </w:tcPr>
          <w:p w:rsidR="00252D0D" w:rsidRPr="008806BA" w:rsidRDefault="00252D0D" w:rsidP="00252D0D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252D0D" w:rsidRDefault="00252D0D" w:rsidP="00252D0D">
            <w:r w:rsidRPr="00252D0D">
              <w:t xml:space="preserve">18 </w:t>
            </w:r>
            <w:proofErr w:type="spellStart"/>
            <w:r w:rsidRPr="00252D0D">
              <w:t>mo</w:t>
            </w:r>
            <w:proofErr w:type="spellEnd"/>
          </w:p>
        </w:tc>
        <w:tc>
          <w:tcPr>
            <w:tcW w:w="673" w:type="pct"/>
          </w:tcPr>
          <w:p w:rsidR="00252D0D" w:rsidRPr="00252D0D" w:rsidRDefault="00252D0D" w:rsidP="00252D0D">
            <w:r w:rsidRPr="00252D0D">
              <w:t>1.50 (1.22-1.85)</w:t>
            </w:r>
          </w:p>
        </w:tc>
        <w:tc>
          <w:tcPr>
            <w:tcW w:w="696" w:type="pct"/>
          </w:tcPr>
          <w:p w:rsidR="00252D0D" w:rsidRPr="00252D0D" w:rsidRDefault="00252D0D" w:rsidP="00252D0D">
            <w:r w:rsidRPr="00252D0D">
              <w:t>1.33 (1.11-1.59)</w:t>
            </w:r>
          </w:p>
        </w:tc>
        <w:tc>
          <w:tcPr>
            <w:tcW w:w="641" w:type="pct"/>
          </w:tcPr>
          <w:p w:rsidR="00252D0D" w:rsidRPr="00252D0D" w:rsidRDefault="00252D0D" w:rsidP="00252D0D">
            <w:r w:rsidRPr="00252D0D">
              <w:t>0.82 (0.63-1.07)</w:t>
            </w:r>
          </w:p>
        </w:tc>
        <w:tc>
          <w:tcPr>
            <w:tcW w:w="684" w:type="pct"/>
          </w:tcPr>
          <w:p w:rsidR="00252D0D" w:rsidRPr="00252D0D" w:rsidRDefault="00252D0D" w:rsidP="006568AE">
            <w:r w:rsidRPr="00252D0D">
              <w:t>64.6 (</w:t>
            </w:r>
            <w:r w:rsidR="006568AE">
              <w:t>53.0</w:t>
            </w:r>
            <w:r w:rsidRPr="00252D0D">
              <w:t>-</w:t>
            </w:r>
            <w:r w:rsidR="00CB19FE">
              <w:t>75.0</w:t>
            </w:r>
            <w:r w:rsidRPr="00252D0D">
              <w:t>)</w:t>
            </w:r>
          </w:p>
        </w:tc>
        <w:tc>
          <w:tcPr>
            <w:tcW w:w="684" w:type="pct"/>
          </w:tcPr>
          <w:p w:rsidR="00252D0D" w:rsidRPr="00252D0D" w:rsidRDefault="00252D0D" w:rsidP="003E40B4">
            <w:r w:rsidRPr="00252D0D">
              <w:t>61.6 (</w:t>
            </w:r>
            <w:r w:rsidR="00CB19FE">
              <w:t>50.5</w:t>
            </w:r>
            <w:r w:rsidRPr="00252D0D">
              <w:t>-</w:t>
            </w:r>
            <w:r w:rsidR="00CB19FE">
              <w:t>71.9</w:t>
            </w:r>
            <w:r w:rsidRPr="00252D0D">
              <w:t>)</w:t>
            </w:r>
          </w:p>
        </w:tc>
        <w:tc>
          <w:tcPr>
            <w:tcW w:w="682" w:type="pct"/>
          </w:tcPr>
          <w:p w:rsidR="00252D0D" w:rsidRPr="00252D0D" w:rsidRDefault="00252D0D" w:rsidP="00650EA5">
            <w:r w:rsidRPr="00252D0D">
              <w:t>48.7 (</w:t>
            </w:r>
            <w:r w:rsidR="00CB19FE">
              <w:t>37.0</w:t>
            </w:r>
            <w:r w:rsidRPr="00252D0D">
              <w:t>-</w:t>
            </w:r>
            <w:r w:rsidR="00CB19FE">
              <w:t>60.4</w:t>
            </w:r>
            <w:r w:rsidRPr="00252D0D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  <w:r w:rsidRPr="008806BA">
              <w:rPr>
                <w:rStyle w:val="Strong"/>
              </w:rPr>
              <w:t>14</w:t>
            </w: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>Birth</w:t>
            </w:r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4.73 (3.57-6.27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5.95 (4.48-7.92)</w:t>
            </w:r>
          </w:p>
        </w:tc>
        <w:tc>
          <w:tcPr>
            <w:tcW w:w="641" w:type="pct"/>
          </w:tcPr>
          <w:p w:rsidR="00252D0D" w:rsidRPr="00584F63" w:rsidRDefault="00252D0D" w:rsidP="00584F63">
            <w:r w:rsidRPr="00584F63">
              <w:t>5.21 (3.44-7.87)</w:t>
            </w:r>
          </w:p>
        </w:tc>
        <w:tc>
          <w:tcPr>
            <w:tcW w:w="684" w:type="pct"/>
          </w:tcPr>
          <w:p w:rsidR="00252D0D" w:rsidRPr="00584F63" w:rsidRDefault="00252D0D" w:rsidP="006568AE">
            <w:r w:rsidRPr="00584F63">
              <w:t>93.2 (</w:t>
            </w:r>
            <w:r w:rsidR="00CB19FE">
              <w:t>81.3</w:t>
            </w:r>
            <w:r w:rsidRPr="00584F63">
              <w:t>-</w:t>
            </w:r>
            <w:r w:rsidR="00CB19FE">
              <w:t>98.</w:t>
            </w:r>
            <w:r w:rsidR="006568AE">
              <w:t>6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252D0D" w:rsidP="003E40B4">
            <w:r w:rsidRPr="00584F63">
              <w:t>97.6 (</w:t>
            </w:r>
            <w:r w:rsidR="003E40B4">
              <w:t>87.1</w:t>
            </w:r>
            <w:r w:rsidRPr="00584F63">
              <w:t>-</w:t>
            </w:r>
            <w:r w:rsidR="00CB19FE">
              <w:t>99.9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252D0D" w:rsidP="00650EA5">
            <w:r w:rsidRPr="00584F63">
              <w:t>88.6 (</w:t>
            </w:r>
            <w:r w:rsidR="00650EA5">
              <w:t>73.3</w:t>
            </w:r>
            <w:r w:rsidRPr="00584F63">
              <w:t>-</w:t>
            </w:r>
            <w:r w:rsidR="00CB19FE">
              <w:t>96.8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 xml:space="preserve">2 </w:t>
            </w:r>
            <w:proofErr w:type="spellStart"/>
            <w:r w:rsidRPr="00584F63">
              <w:t>mo</w:t>
            </w:r>
            <w:proofErr w:type="spellEnd"/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1.91 (1.56-2.34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1.91 (0.58-2.32)</w:t>
            </w:r>
          </w:p>
        </w:tc>
        <w:tc>
          <w:tcPr>
            <w:tcW w:w="641" w:type="pct"/>
          </w:tcPr>
          <w:p w:rsidR="00252D0D" w:rsidRPr="00584F63" w:rsidRDefault="003F1200" w:rsidP="00584F63">
            <w:r w:rsidRPr="00584F63">
              <w:t>1.58 (0.27-1.98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74.2 (</w:t>
            </w:r>
            <w:r w:rsidR="006568AE">
              <w:t>63.8</w:t>
            </w:r>
            <w:r w:rsidRPr="00584F63">
              <w:t>-</w:t>
            </w:r>
            <w:r w:rsidR="008244BC">
              <w:t>82.</w:t>
            </w:r>
            <w:r w:rsidR="006568AE">
              <w:t>9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3F1200" w:rsidP="003E40B4">
            <w:r w:rsidRPr="00584F63">
              <w:t>74.2 (</w:t>
            </w:r>
            <w:r w:rsidR="003E40B4">
              <w:t>64.1</w:t>
            </w:r>
            <w:r w:rsidRPr="00584F63">
              <w:t>-</w:t>
            </w:r>
            <w:r w:rsidR="008244BC">
              <w:t>82.7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67.4 (</w:t>
            </w:r>
            <w:r w:rsidR="00650EA5">
              <w:t>57</w:t>
            </w:r>
            <w:r w:rsidR="008244BC">
              <w:t>.</w:t>
            </w:r>
            <w:r w:rsidR="00650EA5">
              <w:t>0</w:t>
            </w:r>
            <w:r w:rsidRPr="00584F63">
              <w:t>-</w:t>
            </w:r>
            <w:r w:rsidR="008244BC">
              <w:t>76.6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 xml:space="preserve">3 </w:t>
            </w:r>
            <w:proofErr w:type="spellStart"/>
            <w:r w:rsidRPr="00584F63">
              <w:t>mo</w:t>
            </w:r>
            <w:proofErr w:type="spellEnd"/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1.78 (1.38-2.28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1.45 (1.18-1.80)</w:t>
            </w:r>
          </w:p>
        </w:tc>
        <w:tc>
          <w:tcPr>
            <w:tcW w:w="641" w:type="pct"/>
          </w:tcPr>
          <w:p w:rsidR="00252D0D" w:rsidRPr="00584F63" w:rsidRDefault="003F1200" w:rsidP="00584F63">
            <w:r w:rsidRPr="00584F63">
              <w:t>0.80 (0.60-1.07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70.6 (</w:t>
            </w:r>
            <w:r w:rsidR="008244BC">
              <w:t>59.7</w:t>
            </w:r>
            <w:r w:rsidRPr="00584F63">
              <w:t>-</w:t>
            </w:r>
            <w:r w:rsidR="006568AE">
              <w:t>80</w:t>
            </w:r>
            <w:r w:rsidR="008244BC">
              <w:t>.</w:t>
            </w:r>
            <w:r w:rsidR="006568AE">
              <w:t>0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3F1200" w:rsidP="003E40B4">
            <w:r w:rsidRPr="00584F63">
              <w:t>60.7 (</w:t>
            </w:r>
            <w:r w:rsidR="003E40B4">
              <w:t>49.8</w:t>
            </w:r>
            <w:r w:rsidRPr="00584F63">
              <w:t>-</w:t>
            </w:r>
            <w:r w:rsidR="008244BC">
              <w:t>70.</w:t>
            </w:r>
            <w:r w:rsidR="003E40B4">
              <w:t>9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50.6 (</w:t>
            </w:r>
            <w:r w:rsidR="00650EA5">
              <w:t>39.5</w:t>
            </w:r>
            <w:r w:rsidRPr="00584F63">
              <w:t>-</w:t>
            </w:r>
            <w:r w:rsidR="008244BC">
              <w:t>6</w:t>
            </w:r>
            <w:r w:rsidR="00447553">
              <w:t>1.6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 xml:space="preserve">4 </w:t>
            </w:r>
            <w:proofErr w:type="spellStart"/>
            <w:r w:rsidRPr="00584F63">
              <w:t>mo</w:t>
            </w:r>
            <w:proofErr w:type="spellEnd"/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2.54 (1.93-3.33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2.76 (2.14-3.57)</w:t>
            </w:r>
          </w:p>
        </w:tc>
        <w:tc>
          <w:tcPr>
            <w:tcW w:w="641" w:type="pct"/>
          </w:tcPr>
          <w:p w:rsidR="00252D0D" w:rsidRPr="00584F63" w:rsidRDefault="003F1200" w:rsidP="00584F63">
            <w:r w:rsidRPr="00584F63">
              <w:t>0.63 (0.50-0.79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78.8 (</w:t>
            </w:r>
            <w:r w:rsidR="006568AE">
              <w:t>68.6</w:t>
            </w:r>
            <w:r w:rsidRPr="00584F63">
              <w:t>-</w:t>
            </w:r>
            <w:r w:rsidR="008244BC">
              <w:t>86.9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3F1200" w:rsidP="003E40B4">
            <w:r w:rsidRPr="00584F63">
              <w:t>80.0 (</w:t>
            </w:r>
            <w:r w:rsidR="008244BC">
              <w:t>70.</w:t>
            </w:r>
            <w:r w:rsidR="003E40B4">
              <w:t>3</w:t>
            </w:r>
            <w:r w:rsidR="008244BC">
              <w:t>-87.</w:t>
            </w:r>
            <w:r w:rsidR="003E40B4">
              <w:t>7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33.3 (</w:t>
            </w:r>
            <w:r w:rsidR="008244BC">
              <w:t>23.</w:t>
            </w:r>
            <w:r w:rsidR="00650EA5">
              <w:t>6</w:t>
            </w:r>
            <w:r w:rsidRPr="00584F63">
              <w:t>-</w:t>
            </w:r>
            <w:r w:rsidR="008244BC">
              <w:t>44.</w:t>
            </w:r>
            <w:r w:rsidR="00650EA5">
              <w:t>3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005906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005906" w:rsidRDefault="00252D0D" w:rsidP="00584F63">
            <w:r w:rsidRPr="00005906">
              <w:t xml:space="preserve">9 </w:t>
            </w:r>
            <w:proofErr w:type="spellStart"/>
            <w:r w:rsidRPr="00005906">
              <w:t>mo</w:t>
            </w:r>
            <w:proofErr w:type="spellEnd"/>
          </w:p>
        </w:tc>
        <w:tc>
          <w:tcPr>
            <w:tcW w:w="673" w:type="pct"/>
          </w:tcPr>
          <w:p w:rsidR="00252D0D" w:rsidRPr="00005906" w:rsidRDefault="00252D0D" w:rsidP="00584F63">
            <w:r w:rsidRPr="00005906">
              <w:t>2.84 (2.18-3.70)</w:t>
            </w:r>
          </w:p>
        </w:tc>
        <w:tc>
          <w:tcPr>
            <w:tcW w:w="696" w:type="pct"/>
          </w:tcPr>
          <w:p w:rsidR="00252D0D" w:rsidRPr="00005906" w:rsidRDefault="003F1200" w:rsidP="00584F63">
            <w:r w:rsidRPr="00005906">
              <w:t>4.87 (3.77-6.27)</w:t>
            </w:r>
          </w:p>
        </w:tc>
        <w:tc>
          <w:tcPr>
            <w:tcW w:w="641" w:type="pct"/>
          </w:tcPr>
          <w:p w:rsidR="00252D0D" w:rsidRPr="00005906" w:rsidRDefault="003F1200" w:rsidP="00584F63">
            <w:r w:rsidRPr="00005906">
              <w:t>0.75 (0.56-0.99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83.5 (</w:t>
            </w:r>
            <w:r w:rsidR="008244BC">
              <w:t>73.5</w:t>
            </w:r>
            <w:r w:rsidRPr="00584F63">
              <w:t>-</w:t>
            </w:r>
            <w:r w:rsidR="008244BC">
              <w:t>90.9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BC38BA" w:rsidP="003E40B4">
            <w:r>
              <w:t>9</w:t>
            </w:r>
            <w:r w:rsidR="003F1200" w:rsidRPr="00584F63">
              <w:t>0.8 (</w:t>
            </w:r>
            <w:r w:rsidR="003E40B4">
              <w:t>82.7</w:t>
            </w:r>
            <w:r w:rsidR="003F1200" w:rsidRPr="00584F63">
              <w:t>-</w:t>
            </w:r>
            <w:r w:rsidR="008244BC">
              <w:t>9</w:t>
            </w:r>
            <w:r w:rsidR="003E40B4">
              <w:t>6</w:t>
            </w:r>
            <w:r w:rsidR="008244BC">
              <w:t>.</w:t>
            </w:r>
            <w:r w:rsidR="003E40B4">
              <w:t>0</w:t>
            </w:r>
            <w:r w:rsidR="003F1200"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45.8 (</w:t>
            </w:r>
            <w:r w:rsidR="00650EA5">
              <w:t>34.8</w:t>
            </w:r>
            <w:r w:rsidRPr="00584F63">
              <w:t>-</w:t>
            </w:r>
            <w:r w:rsidR="008244BC">
              <w:t>57.</w:t>
            </w:r>
            <w:r w:rsidR="00650EA5">
              <w:t>1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 xml:space="preserve">10 </w:t>
            </w:r>
            <w:proofErr w:type="spellStart"/>
            <w:r w:rsidRPr="00584F63">
              <w:t>mo</w:t>
            </w:r>
            <w:proofErr w:type="spellEnd"/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7.88 (5.66-10.99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11.24 (8.57-17.74)</w:t>
            </w:r>
          </w:p>
        </w:tc>
        <w:tc>
          <w:tcPr>
            <w:tcW w:w="641" w:type="pct"/>
          </w:tcPr>
          <w:p w:rsidR="00252D0D" w:rsidRPr="00584F63" w:rsidRDefault="003F1200" w:rsidP="00584F63">
            <w:r w:rsidRPr="00584F63">
              <w:t>1.24 (0.89-1.72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92.2 (</w:t>
            </w:r>
            <w:r w:rsidR="006568AE">
              <w:t>83.8</w:t>
            </w:r>
            <w:r w:rsidRPr="00584F63">
              <w:t>-</w:t>
            </w:r>
            <w:r w:rsidR="008244BC">
              <w:t>97.</w:t>
            </w:r>
            <w:r w:rsidR="006568AE">
              <w:t>1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3F1200" w:rsidP="003E40B4">
            <w:r w:rsidRPr="00584F63">
              <w:t>94.0 (</w:t>
            </w:r>
            <w:r w:rsidR="008244BC">
              <w:t>86.5</w:t>
            </w:r>
            <w:r w:rsidRPr="00584F63">
              <w:t>-</w:t>
            </w:r>
            <w:r w:rsidR="008244BC">
              <w:t>98.0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58.8 (</w:t>
            </w:r>
            <w:r w:rsidR="008244BC">
              <w:t>47.</w:t>
            </w:r>
            <w:r w:rsidR="00650EA5">
              <w:t>2</w:t>
            </w:r>
            <w:r w:rsidRPr="00584F63">
              <w:t>-</w:t>
            </w:r>
            <w:r w:rsidR="008244BC">
              <w:t>69.</w:t>
            </w:r>
            <w:r w:rsidR="00650EA5">
              <w:t>7</w:t>
            </w:r>
            <w:r w:rsidRPr="00584F63">
              <w:t>)</w:t>
            </w:r>
          </w:p>
        </w:tc>
      </w:tr>
      <w:tr w:rsidR="00490152" w:rsidRPr="00584F63" w:rsidTr="00A162BA">
        <w:tc>
          <w:tcPr>
            <w:tcW w:w="399" w:type="pct"/>
          </w:tcPr>
          <w:p w:rsidR="00252D0D" w:rsidRPr="008806BA" w:rsidRDefault="00252D0D" w:rsidP="00584F63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252D0D" w:rsidRPr="00584F63" w:rsidRDefault="00252D0D" w:rsidP="00584F63">
            <w:r w:rsidRPr="00584F63">
              <w:t xml:space="preserve">18 </w:t>
            </w:r>
            <w:proofErr w:type="spellStart"/>
            <w:r w:rsidRPr="00584F63">
              <w:t>mo</w:t>
            </w:r>
            <w:proofErr w:type="spellEnd"/>
          </w:p>
        </w:tc>
        <w:tc>
          <w:tcPr>
            <w:tcW w:w="673" w:type="pct"/>
          </w:tcPr>
          <w:p w:rsidR="00252D0D" w:rsidRPr="00584F63" w:rsidRDefault="00252D0D" w:rsidP="00584F63">
            <w:r w:rsidRPr="00584F63">
              <w:t>2.31 (1.82-2.94)</w:t>
            </w:r>
          </w:p>
        </w:tc>
        <w:tc>
          <w:tcPr>
            <w:tcW w:w="696" w:type="pct"/>
          </w:tcPr>
          <w:p w:rsidR="00252D0D" w:rsidRPr="00584F63" w:rsidRDefault="003F1200" w:rsidP="00584F63">
            <w:r w:rsidRPr="00584F63">
              <w:t>2.41 (1.90-3.06)</w:t>
            </w:r>
          </w:p>
        </w:tc>
        <w:tc>
          <w:tcPr>
            <w:tcW w:w="641" w:type="pct"/>
          </w:tcPr>
          <w:p w:rsidR="00252D0D" w:rsidRPr="00584F63" w:rsidRDefault="003F1200" w:rsidP="00584F63">
            <w:r w:rsidRPr="00584F63">
              <w:t>1.89 (1.45-2.46)</w:t>
            </w:r>
          </w:p>
        </w:tc>
        <w:tc>
          <w:tcPr>
            <w:tcW w:w="684" w:type="pct"/>
          </w:tcPr>
          <w:p w:rsidR="00252D0D" w:rsidRPr="00584F63" w:rsidRDefault="003F1200" w:rsidP="006568AE">
            <w:r w:rsidRPr="00584F63">
              <w:t>79.7 (</w:t>
            </w:r>
            <w:r w:rsidR="008244BC">
              <w:t>69.2</w:t>
            </w:r>
            <w:r w:rsidRPr="00584F63">
              <w:t>-</w:t>
            </w:r>
            <w:r w:rsidR="008244BC">
              <w:t>8</w:t>
            </w:r>
            <w:r w:rsidR="006568AE">
              <w:t>8</w:t>
            </w:r>
            <w:r w:rsidR="008244BC">
              <w:t>.</w:t>
            </w:r>
            <w:r w:rsidR="006568AE">
              <w:t>0</w:t>
            </w:r>
            <w:r w:rsidRPr="00584F63">
              <w:t>)</w:t>
            </w:r>
          </w:p>
        </w:tc>
        <w:tc>
          <w:tcPr>
            <w:tcW w:w="684" w:type="pct"/>
          </w:tcPr>
          <w:p w:rsidR="00252D0D" w:rsidRPr="00584F63" w:rsidRDefault="003F1200" w:rsidP="003E40B4">
            <w:r w:rsidRPr="00584F63">
              <w:t>76.7 (</w:t>
            </w:r>
            <w:r w:rsidR="003E40B4">
              <w:t>66.4</w:t>
            </w:r>
            <w:r w:rsidRPr="00584F63">
              <w:t>-</w:t>
            </w:r>
            <w:r w:rsidR="008244BC">
              <w:t>85.</w:t>
            </w:r>
            <w:r w:rsidR="003E40B4">
              <w:t>2</w:t>
            </w:r>
            <w:r w:rsidRPr="00584F63">
              <w:t>)</w:t>
            </w:r>
          </w:p>
        </w:tc>
        <w:tc>
          <w:tcPr>
            <w:tcW w:w="682" w:type="pct"/>
          </w:tcPr>
          <w:p w:rsidR="00252D0D" w:rsidRPr="00584F63" w:rsidRDefault="003F1200" w:rsidP="00650EA5">
            <w:r w:rsidRPr="00584F63">
              <w:t>69.7 (</w:t>
            </w:r>
            <w:r w:rsidR="00650EA5">
              <w:t>58.1</w:t>
            </w:r>
            <w:r w:rsidRPr="00584F63">
              <w:t>-</w:t>
            </w:r>
            <w:r w:rsidR="008244BC">
              <w:t>79.</w:t>
            </w:r>
            <w:r w:rsidR="00650EA5">
              <w:t>8</w:t>
            </w:r>
            <w:r w:rsidRPr="00584F63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  <w:r w:rsidRPr="008806BA">
              <w:rPr>
                <w:rStyle w:val="Strong"/>
              </w:rPr>
              <w:t>18C</w:t>
            </w: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>Birth</w:t>
            </w:r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1.86 (1.41-2.47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1.55 (1.18-2.03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2.27 (1.56-3.32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75.0 (</w:t>
            </w:r>
            <w:r w:rsidR="006568AE">
              <w:t>59.7</w:t>
            </w:r>
            <w:r w:rsidRPr="000D196F">
              <w:t>-</w:t>
            </w:r>
            <w:r w:rsidR="00100DFA">
              <w:t>86.8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73.2 (</w:t>
            </w:r>
            <w:r w:rsidR="00100DFA">
              <w:t>57.</w:t>
            </w:r>
            <w:r w:rsidR="003E40B4">
              <w:t>1</w:t>
            </w:r>
            <w:r w:rsidRPr="000D196F">
              <w:t>-</w:t>
            </w:r>
            <w:r w:rsidR="00100DFA">
              <w:t>85.8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77.1 (</w:t>
            </w:r>
            <w:r w:rsidR="00100DFA">
              <w:t>59.</w:t>
            </w:r>
            <w:r w:rsidR="00650EA5">
              <w:t>9</w:t>
            </w:r>
            <w:r w:rsidRPr="000D196F">
              <w:t>-</w:t>
            </w:r>
            <w:r w:rsidR="00100DFA">
              <w:t>89.</w:t>
            </w:r>
            <w:r w:rsidR="00650EA5">
              <w:t>6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2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0.76 (0.62-0.93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0.49 (0.42-0.57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46 (0.37-0.57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38.2 (</w:t>
            </w:r>
            <w:r w:rsidR="00100DFA">
              <w:t>28.1</w:t>
            </w:r>
            <w:r w:rsidRPr="000D196F">
              <w:t>-</w:t>
            </w:r>
            <w:r w:rsidR="00100DFA">
              <w:t>49.1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16.1 (</w:t>
            </w:r>
            <w:r w:rsidR="003E40B4">
              <w:t>9.3</w:t>
            </w:r>
            <w:r w:rsidRPr="000D196F">
              <w:t>-</w:t>
            </w:r>
            <w:r w:rsidR="00100DFA">
              <w:t>25.2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25.3 (</w:t>
            </w:r>
            <w:r w:rsidR="00650EA5">
              <w:t>16.9</w:t>
            </w:r>
            <w:r w:rsidRPr="000D196F">
              <w:t>-</w:t>
            </w:r>
            <w:r w:rsidR="00100DFA">
              <w:t>35.2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3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0.96 (0.74-1.23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0.98 (0.74-1.28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28 (0.22-0.35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49.4 (</w:t>
            </w:r>
            <w:r w:rsidR="006568AE">
              <w:t>38.4</w:t>
            </w:r>
            <w:r w:rsidRPr="000D196F">
              <w:t>-</w:t>
            </w:r>
            <w:r w:rsidR="00100DFA">
              <w:t>60.</w:t>
            </w:r>
            <w:r w:rsidR="006568AE">
              <w:t>5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51.7 (</w:t>
            </w:r>
            <w:r w:rsidR="00100DFA">
              <w:t>40.8</w:t>
            </w:r>
            <w:r w:rsidRPr="000D196F">
              <w:t>-</w:t>
            </w:r>
            <w:r w:rsidR="00100DFA">
              <w:t>62.4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10.6 (</w:t>
            </w:r>
            <w:r w:rsidR="00650EA5">
              <w:t>5.0</w:t>
            </w:r>
            <w:r w:rsidRPr="000D196F">
              <w:t>-</w:t>
            </w:r>
            <w:r w:rsidR="00100DFA">
              <w:t>19.</w:t>
            </w:r>
            <w:r w:rsidR="00650EA5">
              <w:t>2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4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0.93 (0.74-1.16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2.33 (1.86-2.91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23 (0.18-0.29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49.4 (</w:t>
            </w:r>
            <w:r w:rsidR="006568AE">
              <w:t>38.4</w:t>
            </w:r>
            <w:r w:rsidRPr="000D196F">
              <w:t>-</w:t>
            </w:r>
            <w:r w:rsidR="00100DFA">
              <w:t>60.</w:t>
            </w:r>
            <w:r w:rsidR="006568AE">
              <w:t>5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85.6 (</w:t>
            </w:r>
            <w:r w:rsidR="003E40B4">
              <w:t>76.6</w:t>
            </w:r>
            <w:r w:rsidRPr="000D196F">
              <w:t>-</w:t>
            </w:r>
            <w:r w:rsidR="00100DFA">
              <w:t>92.</w:t>
            </w:r>
            <w:r w:rsidR="003E40B4">
              <w:t>1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10.3 (</w:t>
            </w:r>
            <w:r w:rsidR="00650EA5">
              <w:t>4.8</w:t>
            </w:r>
            <w:r w:rsidRPr="000D196F">
              <w:t>-</w:t>
            </w:r>
            <w:r w:rsidR="00100DFA">
              <w:t>18.7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9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0.57 (0.45-0.72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0.72 (0.60-0.85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25 (0.20-0.33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31.6 (</w:t>
            </w:r>
            <w:r w:rsidR="006568AE">
              <w:t>21.6</w:t>
            </w:r>
            <w:r w:rsidRPr="000D196F">
              <w:t>-</w:t>
            </w:r>
            <w:r w:rsidR="00100DFA">
              <w:t>43.</w:t>
            </w:r>
            <w:r w:rsidR="006568AE">
              <w:t>1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34.5 (</w:t>
            </w:r>
            <w:r w:rsidR="00100DFA">
              <w:t>24.6</w:t>
            </w:r>
            <w:r w:rsidRPr="000D196F">
              <w:t>-</w:t>
            </w:r>
            <w:r w:rsidR="00100DFA">
              <w:t>45.4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8.4 (</w:t>
            </w:r>
            <w:r w:rsidR="00650EA5">
              <w:t>3.5</w:t>
            </w:r>
            <w:r w:rsidRPr="000D196F">
              <w:t>-</w:t>
            </w:r>
            <w:r w:rsidR="00100DFA">
              <w:t>16.6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10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2.98 (2.36-3.76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3.70 (2.87-4.76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72 (0.55-0.93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81.8 (</w:t>
            </w:r>
            <w:r w:rsidR="00100DFA">
              <w:t>71.</w:t>
            </w:r>
            <w:r w:rsidR="006568AE">
              <w:t>4</w:t>
            </w:r>
            <w:r w:rsidRPr="000D196F">
              <w:t>-</w:t>
            </w:r>
            <w:r w:rsidR="00100DFA">
              <w:t>89.</w:t>
            </w:r>
            <w:r w:rsidR="006568AE">
              <w:t>7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89.2 (</w:t>
            </w:r>
            <w:r w:rsidR="003E40B4">
              <w:t>80.4</w:t>
            </w:r>
            <w:r w:rsidRPr="000D196F">
              <w:t>-</w:t>
            </w:r>
            <w:r w:rsidR="00100DFA">
              <w:t>94.9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38.0 (</w:t>
            </w:r>
            <w:r w:rsidR="00650EA5">
              <w:t>27.3</w:t>
            </w:r>
            <w:r w:rsidRPr="000D196F">
              <w:t>-</w:t>
            </w:r>
            <w:r w:rsidR="00100DFA">
              <w:t>49.</w:t>
            </w:r>
            <w:r w:rsidR="00650EA5">
              <w:t>6</w:t>
            </w:r>
            <w:r w:rsidRPr="000D196F">
              <w:t>)</w:t>
            </w:r>
          </w:p>
        </w:tc>
      </w:tr>
      <w:tr w:rsidR="00490152" w:rsidRPr="000D196F" w:rsidTr="00A162BA">
        <w:tc>
          <w:tcPr>
            <w:tcW w:w="399" w:type="pct"/>
          </w:tcPr>
          <w:p w:rsidR="00A41FE3" w:rsidRPr="008806BA" w:rsidRDefault="00A41FE3" w:rsidP="000D196F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A41FE3" w:rsidRPr="000D196F" w:rsidRDefault="00A41FE3" w:rsidP="000D196F">
            <w:r w:rsidRPr="000D196F">
              <w:t xml:space="preserve">18 </w:t>
            </w:r>
            <w:proofErr w:type="spellStart"/>
            <w:r w:rsidRPr="000D196F">
              <w:t>mo</w:t>
            </w:r>
            <w:proofErr w:type="spellEnd"/>
          </w:p>
        </w:tc>
        <w:tc>
          <w:tcPr>
            <w:tcW w:w="673" w:type="pct"/>
          </w:tcPr>
          <w:p w:rsidR="00A41FE3" w:rsidRPr="000D196F" w:rsidRDefault="00A41FE3" w:rsidP="000D196F">
            <w:r w:rsidRPr="000D196F">
              <w:t>0.73 (0.58-0.93)</w:t>
            </w:r>
          </w:p>
        </w:tc>
        <w:tc>
          <w:tcPr>
            <w:tcW w:w="696" w:type="pct"/>
          </w:tcPr>
          <w:p w:rsidR="00A41FE3" w:rsidRPr="000D196F" w:rsidRDefault="00A41FE3" w:rsidP="000D196F">
            <w:r w:rsidRPr="000D196F">
              <w:t>0.71 (0.58-0.87)</w:t>
            </w:r>
          </w:p>
        </w:tc>
        <w:tc>
          <w:tcPr>
            <w:tcW w:w="641" w:type="pct"/>
          </w:tcPr>
          <w:p w:rsidR="00A41FE3" w:rsidRPr="000D196F" w:rsidRDefault="00A41FE3" w:rsidP="000D196F">
            <w:r w:rsidRPr="000D196F">
              <w:t>0.58 (0.46-0.74)</w:t>
            </w:r>
          </w:p>
        </w:tc>
        <w:tc>
          <w:tcPr>
            <w:tcW w:w="684" w:type="pct"/>
          </w:tcPr>
          <w:p w:rsidR="00A41FE3" w:rsidRPr="000D196F" w:rsidRDefault="00A41FE3" w:rsidP="006568AE">
            <w:r w:rsidRPr="000D196F">
              <w:t>36.7 (</w:t>
            </w:r>
            <w:r w:rsidR="006568AE">
              <w:t>26.1</w:t>
            </w:r>
            <w:r w:rsidRPr="000D196F">
              <w:t>-</w:t>
            </w:r>
            <w:r w:rsidR="00203448">
              <w:t>48.3</w:t>
            </w:r>
            <w:r w:rsidRPr="000D196F">
              <w:t>)</w:t>
            </w:r>
          </w:p>
        </w:tc>
        <w:tc>
          <w:tcPr>
            <w:tcW w:w="684" w:type="pct"/>
          </w:tcPr>
          <w:p w:rsidR="00A41FE3" w:rsidRPr="000D196F" w:rsidRDefault="00A41FE3" w:rsidP="003E40B4">
            <w:r w:rsidRPr="000D196F">
              <w:t>40.7 (</w:t>
            </w:r>
            <w:r w:rsidR="00203448">
              <w:t>30.2</w:t>
            </w:r>
            <w:r w:rsidRPr="000D196F">
              <w:t>-</w:t>
            </w:r>
            <w:r w:rsidR="00203448">
              <w:t>51.8</w:t>
            </w:r>
            <w:r w:rsidRPr="000D196F">
              <w:t>)</w:t>
            </w:r>
          </w:p>
        </w:tc>
        <w:tc>
          <w:tcPr>
            <w:tcW w:w="682" w:type="pct"/>
          </w:tcPr>
          <w:p w:rsidR="00A41FE3" w:rsidRPr="000D196F" w:rsidRDefault="00A41FE3" w:rsidP="00650EA5">
            <w:r w:rsidRPr="000D196F">
              <w:t>34.2 (</w:t>
            </w:r>
            <w:r w:rsidR="00203448">
              <w:t>23.7</w:t>
            </w:r>
            <w:r w:rsidRPr="000D196F">
              <w:t>-</w:t>
            </w:r>
            <w:r w:rsidR="00203448">
              <w:t>4</w:t>
            </w:r>
            <w:r w:rsidR="00650EA5">
              <w:t>6</w:t>
            </w:r>
            <w:r w:rsidR="00203448">
              <w:t>.</w:t>
            </w:r>
            <w:r w:rsidR="00650EA5">
              <w:t>0</w:t>
            </w:r>
            <w:r w:rsidRPr="000D196F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  <w:r w:rsidRPr="008806BA">
              <w:rPr>
                <w:rStyle w:val="Strong"/>
              </w:rPr>
              <w:t>19F</w:t>
            </w: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>Birth</w:t>
            </w:r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6.25 (4.86-8.03)</w:t>
            </w:r>
          </w:p>
        </w:tc>
        <w:tc>
          <w:tcPr>
            <w:tcW w:w="696" w:type="pct"/>
          </w:tcPr>
          <w:p w:rsidR="000D196F" w:rsidRPr="002E0919" w:rsidRDefault="008D4BB2" w:rsidP="002E0919">
            <w:r w:rsidRPr="002E0919">
              <w:t>5.76 (4.51-7.36)</w:t>
            </w:r>
          </w:p>
        </w:tc>
        <w:tc>
          <w:tcPr>
            <w:tcW w:w="641" w:type="pct"/>
          </w:tcPr>
          <w:p w:rsidR="000D196F" w:rsidRPr="002E0919" w:rsidRDefault="000D196F" w:rsidP="002E0919">
            <w:r w:rsidRPr="002E0919">
              <w:t>7.61 (5.43-10.67)</w:t>
            </w:r>
          </w:p>
        </w:tc>
        <w:tc>
          <w:tcPr>
            <w:tcW w:w="684" w:type="pct"/>
          </w:tcPr>
          <w:p w:rsidR="000D196F" w:rsidRPr="002E0919" w:rsidRDefault="000D196F" w:rsidP="006568AE">
            <w:r w:rsidRPr="002E0919">
              <w:t>97.7 (</w:t>
            </w:r>
            <w:r w:rsidR="006568AE">
              <w:t>88</w:t>
            </w:r>
            <w:r w:rsidR="00203448">
              <w:t>.</w:t>
            </w:r>
            <w:r w:rsidR="006568AE">
              <w:t>0</w:t>
            </w:r>
            <w:r w:rsidRPr="002E0919">
              <w:t>-</w:t>
            </w:r>
            <w:r w:rsidR="00203448">
              <w:t>99.9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0D196F" w:rsidP="003E40B4">
            <w:r w:rsidRPr="002E0919">
              <w:t>95.1 (</w:t>
            </w:r>
            <w:r w:rsidR="003E40B4">
              <w:t>83.5</w:t>
            </w:r>
            <w:r w:rsidRPr="002E0919">
              <w:t>-</w:t>
            </w:r>
            <w:r w:rsidR="00203448">
              <w:t>99.4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0D196F" w:rsidP="00650EA5">
            <w:r w:rsidRPr="002E0919">
              <w:t>97.1 (</w:t>
            </w:r>
            <w:r w:rsidR="00650EA5">
              <w:t>85.1</w:t>
            </w:r>
            <w:r w:rsidRPr="002E0919">
              <w:t>-</w:t>
            </w:r>
            <w:r w:rsidR="00087582">
              <w:t>99.9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2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2.84 (2.42-3.34)</w:t>
            </w:r>
          </w:p>
        </w:tc>
        <w:tc>
          <w:tcPr>
            <w:tcW w:w="696" w:type="pct"/>
          </w:tcPr>
          <w:p w:rsidR="000D196F" w:rsidRPr="002E0919" w:rsidRDefault="008D4BB2" w:rsidP="002E0919">
            <w:r w:rsidRPr="002E0919">
              <w:t>1.98 (1.69-2.32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1.89 (1.60-2.24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91.0 (</w:t>
            </w:r>
            <w:r w:rsidR="006568AE">
              <w:t>83.1</w:t>
            </w:r>
            <w:r w:rsidRPr="002E0919">
              <w:t>-</w:t>
            </w:r>
            <w:r w:rsidR="00087582">
              <w:t>96.0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3E40B4">
            <w:r w:rsidRPr="002E0919">
              <w:t>79.6 (</w:t>
            </w:r>
            <w:r w:rsidR="003E40B4">
              <w:t>70.0</w:t>
            </w:r>
            <w:r w:rsidRPr="002E0919">
              <w:t>-</w:t>
            </w:r>
            <w:r w:rsidR="00087582">
              <w:t>87.2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78.9 (</w:t>
            </w:r>
            <w:r w:rsidR="00087582">
              <w:t>69.</w:t>
            </w:r>
            <w:r w:rsidR="00650EA5">
              <w:t>4</w:t>
            </w:r>
            <w:r w:rsidRPr="002E0919">
              <w:t>-</w:t>
            </w:r>
            <w:r w:rsidR="00087582">
              <w:t>8</w:t>
            </w:r>
            <w:r w:rsidR="00447553">
              <w:t>6.6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3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2.98 (2.47-3.60)</w:t>
            </w:r>
          </w:p>
        </w:tc>
        <w:tc>
          <w:tcPr>
            <w:tcW w:w="696" w:type="pct"/>
          </w:tcPr>
          <w:p w:rsidR="000D196F" w:rsidRPr="002E0919" w:rsidRDefault="008D4BB2" w:rsidP="002E0919">
            <w:r w:rsidRPr="002E0919">
              <w:t>2.82 (2.29-3.47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1.03 (0.85-1.25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83.5 (</w:t>
            </w:r>
            <w:r w:rsidR="00575CAE">
              <w:t>73.9</w:t>
            </w:r>
            <w:r w:rsidRPr="002E0919">
              <w:t>-</w:t>
            </w:r>
            <w:r w:rsidR="00575CAE">
              <w:t>90.</w:t>
            </w:r>
            <w:r w:rsidR="006568AE">
              <w:t>7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D63710">
            <w:r w:rsidRPr="002E0919">
              <w:t>86.5 (</w:t>
            </w:r>
            <w:r w:rsidR="00575CAE">
              <w:t>77.6</w:t>
            </w:r>
            <w:r w:rsidRPr="002E0919">
              <w:t>-</w:t>
            </w:r>
            <w:r w:rsidR="00575CAE">
              <w:t>92.8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48.2 (</w:t>
            </w:r>
            <w:r w:rsidR="00650EA5">
              <w:t>37.3</w:t>
            </w:r>
            <w:r w:rsidRPr="002E0919">
              <w:t>-</w:t>
            </w:r>
            <w:r w:rsidR="00575CAE">
              <w:t>59.3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4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2.31 (1.92-2.78)</w:t>
            </w:r>
          </w:p>
        </w:tc>
        <w:tc>
          <w:tcPr>
            <w:tcW w:w="696" w:type="pct"/>
          </w:tcPr>
          <w:p w:rsidR="000D196F" w:rsidRPr="002E0919" w:rsidRDefault="008D4BB2" w:rsidP="002E0919">
            <w:r w:rsidRPr="002E0919">
              <w:t>4.68 (3.90-5.63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0.94 (0.77-1.14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84.7 (</w:t>
            </w:r>
            <w:r w:rsidR="006568AE">
              <w:t>75.3</w:t>
            </w:r>
            <w:r w:rsidRPr="002E0919">
              <w:t>-</w:t>
            </w:r>
            <w:r w:rsidR="00575CAE">
              <w:t>91.6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D63710">
            <w:r w:rsidRPr="002E0919">
              <w:t>96.7 (</w:t>
            </w:r>
            <w:r w:rsidR="00D63710">
              <w:t>90.6</w:t>
            </w:r>
            <w:r w:rsidRPr="002E0919">
              <w:t>-</w:t>
            </w:r>
            <w:r w:rsidR="00575CAE">
              <w:t>99.3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42.5 (</w:t>
            </w:r>
            <w:r w:rsidR="00575CAE">
              <w:t>3</w:t>
            </w:r>
            <w:r w:rsidR="00650EA5">
              <w:t>2</w:t>
            </w:r>
            <w:r w:rsidR="00575CAE">
              <w:t>.</w:t>
            </w:r>
            <w:r w:rsidR="00650EA5">
              <w:t>0</w:t>
            </w:r>
            <w:r w:rsidRPr="002E0919">
              <w:t>-</w:t>
            </w:r>
            <w:r w:rsidR="00575CAE">
              <w:t>53.6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9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3.06 (2.40-3.91)</w:t>
            </w:r>
          </w:p>
        </w:tc>
        <w:tc>
          <w:tcPr>
            <w:tcW w:w="696" w:type="pct"/>
          </w:tcPr>
          <w:p w:rsidR="000D196F" w:rsidRPr="002E0919" w:rsidRDefault="008D4BB2" w:rsidP="002E0919">
            <w:r w:rsidRPr="002E0919">
              <w:t>3.21 (2.56-4.03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2.25 (1.79-2.82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88.6 (</w:t>
            </w:r>
            <w:r w:rsidR="00575CAE">
              <w:t>79.</w:t>
            </w:r>
            <w:r w:rsidR="006568AE">
              <w:t>5</w:t>
            </w:r>
            <w:r w:rsidRPr="002E0919">
              <w:t>-</w:t>
            </w:r>
            <w:r w:rsidR="00575CAE">
              <w:t>94.</w:t>
            </w:r>
            <w:r w:rsidR="006568AE">
              <w:t>7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D63710">
            <w:r w:rsidRPr="002E0919">
              <w:t>81.6 (</w:t>
            </w:r>
            <w:r w:rsidR="00575CAE">
              <w:t>71.</w:t>
            </w:r>
            <w:r w:rsidR="00D63710">
              <w:t>9</w:t>
            </w:r>
            <w:r w:rsidRPr="002E0919">
              <w:t>-</w:t>
            </w:r>
            <w:r w:rsidR="00575CAE">
              <w:t>89.1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80.7 (</w:t>
            </w:r>
            <w:r w:rsidR="00650EA5">
              <w:t>70.6</w:t>
            </w:r>
            <w:r w:rsidRPr="002E0919">
              <w:t>-</w:t>
            </w:r>
            <w:r w:rsidR="00575CAE">
              <w:t>88.6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10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7.78 (5.94-10.18)</w:t>
            </w:r>
          </w:p>
        </w:tc>
        <w:tc>
          <w:tcPr>
            <w:tcW w:w="696" w:type="pct"/>
          </w:tcPr>
          <w:p w:rsidR="000D196F" w:rsidRPr="002E0919" w:rsidRDefault="000D196F" w:rsidP="002E0919">
            <w:r w:rsidRPr="002E0919">
              <w:t>10.27 (8.35-12.62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3.11 (2.51-3.84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93.5 (</w:t>
            </w:r>
            <w:r w:rsidR="006568AE">
              <w:t>85.5</w:t>
            </w:r>
            <w:r w:rsidRPr="002E0919">
              <w:t>-</w:t>
            </w:r>
            <w:r w:rsidR="00575CAE">
              <w:t>97.</w:t>
            </w:r>
            <w:r w:rsidR="006568AE">
              <w:t>9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D63710">
            <w:r w:rsidRPr="002E0919">
              <w:t>100</w:t>
            </w:r>
            <w:r w:rsidR="00575CAE">
              <w:t xml:space="preserve"> </w:t>
            </w:r>
            <w:r w:rsidR="00D63710">
              <w:t xml:space="preserve"> </w:t>
            </w:r>
            <w:r w:rsidR="00575CAE">
              <w:t>(95.</w:t>
            </w:r>
            <w:r w:rsidR="00D63710">
              <w:t>7</w:t>
            </w:r>
            <w:r w:rsidR="00575CAE">
              <w:t>-100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86.3 (</w:t>
            </w:r>
            <w:r w:rsidR="00575CAE">
              <w:t>76.7</w:t>
            </w:r>
            <w:r w:rsidRPr="002E0919">
              <w:t>-</w:t>
            </w:r>
            <w:r w:rsidR="00575CAE">
              <w:t>92.9</w:t>
            </w:r>
            <w:r w:rsidRPr="002E0919">
              <w:t>)</w:t>
            </w:r>
          </w:p>
        </w:tc>
      </w:tr>
      <w:tr w:rsidR="00490152" w:rsidRPr="002E0919" w:rsidTr="00A162BA">
        <w:tc>
          <w:tcPr>
            <w:tcW w:w="399" w:type="pct"/>
          </w:tcPr>
          <w:p w:rsidR="000D196F" w:rsidRPr="008806BA" w:rsidRDefault="000D196F" w:rsidP="002E091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D196F" w:rsidRPr="002E0919" w:rsidRDefault="000D196F" w:rsidP="002E0919">
            <w:r w:rsidRPr="002E0919">
              <w:t xml:space="preserve">18 </w:t>
            </w:r>
            <w:proofErr w:type="spellStart"/>
            <w:r w:rsidRPr="002E0919">
              <w:t>mo</w:t>
            </w:r>
            <w:proofErr w:type="spellEnd"/>
          </w:p>
        </w:tc>
        <w:tc>
          <w:tcPr>
            <w:tcW w:w="673" w:type="pct"/>
          </w:tcPr>
          <w:p w:rsidR="000D196F" w:rsidRPr="002E0919" w:rsidRDefault="000D196F" w:rsidP="002E0919">
            <w:r w:rsidRPr="002E0919">
              <w:t>5.50 (4.47-6.77)</w:t>
            </w:r>
          </w:p>
        </w:tc>
        <w:tc>
          <w:tcPr>
            <w:tcW w:w="696" w:type="pct"/>
          </w:tcPr>
          <w:p w:rsidR="000D196F" w:rsidRPr="002E0919" w:rsidRDefault="000D196F" w:rsidP="002E0919">
            <w:r w:rsidRPr="002E0919">
              <w:t>4.81 (4.06-5.70)</w:t>
            </w:r>
          </w:p>
        </w:tc>
        <w:tc>
          <w:tcPr>
            <w:tcW w:w="641" w:type="pct"/>
          </w:tcPr>
          <w:p w:rsidR="000D196F" w:rsidRPr="002E0919" w:rsidRDefault="008D4BB2" w:rsidP="002E0919">
            <w:r w:rsidRPr="002E0919">
              <w:t>4.18 (3.33-5.23)</w:t>
            </w:r>
          </w:p>
        </w:tc>
        <w:tc>
          <w:tcPr>
            <w:tcW w:w="684" w:type="pct"/>
          </w:tcPr>
          <w:p w:rsidR="000D196F" w:rsidRPr="002E0919" w:rsidRDefault="008D4BB2" w:rsidP="006568AE">
            <w:r w:rsidRPr="002E0919">
              <w:t>96.2 (</w:t>
            </w:r>
            <w:r w:rsidR="00575CAE">
              <w:t>89.3</w:t>
            </w:r>
            <w:r w:rsidRPr="002E0919">
              <w:t>-</w:t>
            </w:r>
            <w:r w:rsidR="00575CAE">
              <w:t>99.2</w:t>
            </w:r>
            <w:r w:rsidRPr="002E0919">
              <w:t>)</w:t>
            </w:r>
          </w:p>
        </w:tc>
        <w:tc>
          <w:tcPr>
            <w:tcW w:w="684" w:type="pct"/>
          </w:tcPr>
          <w:p w:rsidR="000D196F" w:rsidRPr="002E0919" w:rsidRDefault="008D4BB2" w:rsidP="00D63710">
            <w:r w:rsidRPr="002E0919">
              <w:t>97.7 (</w:t>
            </w:r>
            <w:r w:rsidR="00575CAE">
              <w:t>91.</w:t>
            </w:r>
            <w:r w:rsidR="00D63710">
              <w:t>9</w:t>
            </w:r>
            <w:r w:rsidRPr="002E0919">
              <w:t>-</w:t>
            </w:r>
            <w:r w:rsidR="00575CAE">
              <w:t>99.7</w:t>
            </w:r>
            <w:r w:rsidRPr="002E0919">
              <w:t>)</w:t>
            </w:r>
          </w:p>
        </w:tc>
        <w:tc>
          <w:tcPr>
            <w:tcW w:w="682" w:type="pct"/>
          </w:tcPr>
          <w:p w:rsidR="000D196F" w:rsidRPr="002E0919" w:rsidRDefault="008D4BB2" w:rsidP="00650EA5">
            <w:r w:rsidRPr="002E0919">
              <w:t>89.5 (</w:t>
            </w:r>
            <w:r w:rsidR="00650EA5">
              <w:t>80.3</w:t>
            </w:r>
            <w:r w:rsidRPr="002E0919">
              <w:t>-</w:t>
            </w:r>
            <w:r w:rsidR="00575CAE">
              <w:t>95.3</w:t>
            </w:r>
            <w:r w:rsidRPr="002E091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  <w:r w:rsidRPr="008806BA">
              <w:rPr>
                <w:rStyle w:val="Strong"/>
              </w:rPr>
              <w:t>23F</w:t>
            </w: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>Birth</w:t>
            </w:r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2.64 (2.00-3.48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2.04 (1.51-2.74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3.18 (2.16-4.68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88.6 (</w:t>
            </w:r>
            <w:r w:rsidR="006568AE">
              <w:t>75.4</w:t>
            </w:r>
            <w:r w:rsidRPr="009E22A9">
              <w:t>-</w:t>
            </w:r>
            <w:r w:rsidR="00575CAE">
              <w:t>96.2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82.9 (</w:t>
            </w:r>
            <w:r w:rsidR="00D63710">
              <w:t>67.9</w:t>
            </w:r>
            <w:r w:rsidRPr="009E22A9">
              <w:t>-</w:t>
            </w:r>
            <w:r w:rsidR="00575CAE">
              <w:t>92.</w:t>
            </w:r>
            <w:r w:rsidR="00D63710">
              <w:t>9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650EA5">
            <w:r w:rsidRPr="009E22A9">
              <w:t>77.1 (</w:t>
            </w:r>
            <w:r w:rsidR="00575CAE">
              <w:t>59.</w:t>
            </w:r>
            <w:r w:rsidR="00650EA5">
              <w:t>9</w:t>
            </w:r>
            <w:r w:rsidRPr="009E22A9">
              <w:t>-</w:t>
            </w:r>
            <w:r w:rsidR="00575CAE">
              <w:t>89.</w:t>
            </w:r>
            <w:r w:rsidR="00650EA5">
              <w:t>6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2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0.78 (0.65-0.94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0.59 (0.49-0.70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62 (0.51-0.75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37.1 (</w:t>
            </w:r>
            <w:r w:rsidR="006568AE">
              <w:t>27.1</w:t>
            </w:r>
            <w:r w:rsidRPr="009E22A9">
              <w:t>-</w:t>
            </w:r>
            <w:r w:rsidR="00575CAE">
              <w:t>4</w:t>
            </w:r>
            <w:r w:rsidR="006568AE">
              <w:t>8</w:t>
            </w:r>
            <w:r w:rsidR="00575CAE">
              <w:t>.</w:t>
            </w:r>
            <w:r w:rsidR="006568AE">
              <w:t>0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29.0 (</w:t>
            </w:r>
            <w:r w:rsidR="00575CAE">
              <w:t>20.</w:t>
            </w:r>
            <w:r w:rsidR="00D63710">
              <w:t>1</w:t>
            </w:r>
            <w:r w:rsidRPr="009E22A9">
              <w:t>-</w:t>
            </w:r>
            <w:r w:rsidR="00575CAE">
              <w:t>39.</w:t>
            </w:r>
            <w:r w:rsidR="00D63710">
              <w:t>4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650EA5">
            <w:r w:rsidRPr="009E22A9">
              <w:t>31.6 (</w:t>
            </w:r>
            <w:r w:rsidR="00650EA5">
              <w:t>22.4</w:t>
            </w:r>
            <w:r w:rsidRPr="009E22A9">
              <w:t>-</w:t>
            </w:r>
            <w:r w:rsidR="00575CAE">
              <w:t>41.9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3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0.76 (0.59-0.98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0.56 (0.45-0.70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34 (0.27-0.44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43.5 (</w:t>
            </w:r>
            <w:r w:rsidR="006568AE">
              <w:t>32.8</w:t>
            </w:r>
            <w:r w:rsidRPr="009E22A9">
              <w:t>-</w:t>
            </w:r>
            <w:r w:rsidR="00575CAE">
              <w:t>54.7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23.6 (</w:t>
            </w:r>
            <w:r w:rsidR="00D63710">
              <w:t>15.2</w:t>
            </w:r>
            <w:r w:rsidRPr="009E22A9">
              <w:t>-</w:t>
            </w:r>
            <w:r w:rsidR="00575CAE">
              <w:t>33.8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650EA5">
            <w:r w:rsidRPr="009E22A9">
              <w:t>14.1 (</w:t>
            </w:r>
            <w:r w:rsidR="00650EA5">
              <w:t>7.5</w:t>
            </w:r>
            <w:r w:rsidRPr="009E22A9">
              <w:t>-</w:t>
            </w:r>
            <w:r w:rsidR="00575CAE">
              <w:t>23.</w:t>
            </w:r>
            <w:r w:rsidR="00650EA5">
              <w:t>4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4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0.65 (0.51-0.83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1.87 (1.38-2.53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28 (0.23-0.36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37.6 (</w:t>
            </w:r>
            <w:r w:rsidR="006568AE">
              <w:t>27.4</w:t>
            </w:r>
            <w:r w:rsidRPr="009E22A9">
              <w:t>-</w:t>
            </w:r>
            <w:r w:rsidR="00710797">
              <w:t>48.8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67.8 (</w:t>
            </w:r>
            <w:r w:rsidR="00710797">
              <w:t>57.1</w:t>
            </w:r>
            <w:r w:rsidRPr="009E22A9">
              <w:t>-</w:t>
            </w:r>
            <w:r w:rsidR="00710797">
              <w:t>77.</w:t>
            </w:r>
            <w:r w:rsidR="00D63710">
              <w:t>3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650EA5">
            <w:r w:rsidRPr="009E22A9">
              <w:t>13.8 (</w:t>
            </w:r>
            <w:r w:rsidR="00650EA5">
              <w:t>7.3</w:t>
            </w:r>
            <w:r w:rsidRPr="009E22A9">
              <w:t>-</w:t>
            </w:r>
            <w:r w:rsidR="00710797">
              <w:t>22.</w:t>
            </w:r>
            <w:r w:rsidR="00650EA5">
              <w:t>9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9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0.63 (0.47-0.84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0.79 (0.62-0.99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30 (0.23-0.39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38.0 (</w:t>
            </w:r>
            <w:r w:rsidR="006568AE">
              <w:t>27.3</w:t>
            </w:r>
            <w:r w:rsidRPr="009E22A9">
              <w:t>-</w:t>
            </w:r>
            <w:r w:rsidR="00710797">
              <w:t>49.</w:t>
            </w:r>
            <w:r w:rsidR="006568AE">
              <w:t>6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37.9 (</w:t>
            </w:r>
            <w:r w:rsidR="00D63710">
              <w:t>27.7</w:t>
            </w:r>
            <w:r w:rsidRPr="009E22A9">
              <w:t>-</w:t>
            </w:r>
            <w:r w:rsidR="00D63710">
              <w:t>4</w:t>
            </w:r>
            <w:r w:rsidR="00710797">
              <w:t>9</w:t>
            </w:r>
            <w:r w:rsidR="00D63710">
              <w:t>.0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9651C4">
            <w:r w:rsidRPr="009E22A9">
              <w:t>18.1 (</w:t>
            </w:r>
            <w:r w:rsidR="00710797">
              <w:t>10.</w:t>
            </w:r>
            <w:r w:rsidR="009651C4">
              <w:t>5</w:t>
            </w:r>
            <w:r w:rsidRPr="009E22A9">
              <w:t>-</w:t>
            </w:r>
            <w:r w:rsidR="00710797">
              <w:t>28.</w:t>
            </w:r>
            <w:r w:rsidR="009651C4">
              <w:t>1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10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3.00 (2.13-4.24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5.55 (4.15-7.41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57 (0.46-0.71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76.6 (</w:t>
            </w:r>
            <w:r w:rsidR="006568AE">
              <w:t>65.6</w:t>
            </w:r>
            <w:r w:rsidRPr="009E22A9">
              <w:t>-</w:t>
            </w:r>
            <w:r w:rsidR="00710797">
              <w:t>85.5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90.4 (</w:t>
            </w:r>
            <w:r w:rsidR="00D63710">
              <w:t>81.</w:t>
            </w:r>
            <w:r w:rsidR="00710797">
              <w:t>9</w:t>
            </w:r>
            <w:r w:rsidRPr="009E22A9">
              <w:t>-</w:t>
            </w:r>
            <w:r w:rsidR="00710797">
              <w:t>95.</w:t>
            </w:r>
            <w:r w:rsidR="00D63710">
              <w:t>8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9651C4">
            <w:r w:rsidRPr="009E22A9">
              <w:t>32.9 (</w:t>
            </w:r>
            <w:r w:rsidR="009651C4">
              <w:t>22.8</w:t>
            </w:r>
            <w:r w:rsidRPr="009E22A9">
              <w:t>-</w:t>
            </w:r>
            <w:r w:rsidR="00710797">
              <w:t>44.4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EB4CF2" w:rsidRPr="008806BA" w:rsidRDefault="00EB4CF2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EB4CF2" w:rsidRPr="009E22A9" w:rsidRDefault="00EB4CF2" w:rsidP="009E22A9">
            <w:r w:rsidRPr="009E22A9">
              <w:t xml:space="preserve">18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EB4CF2" w:rsidRPr="009E22A9" w:rsidRDefault="00EB4CF2" w:rsidP="009E22A9">
            <w:r w:rsidRPr="009E22A9">
              <w:t>0.74 (0.57-0.95)</w:t>
            </w:r>
          </w:p>
        </w:tc>
        <w:tc>
          <w:tcPr>
            <w:tcW w:w="696" w:type="pct"/>
          </w:tcPr>
          <w:p w:rsidR="00EB4CF2" w:rsidRPr="009E22A9" w:rsidRDefault="00EB4CF2" w:rsidP="009E22A9">
            <w:r w:rsidRPr="009E22A9">
              <w:t>0.84 (0.66-1.07)</w:t>
            </w:r>
          </w:p>
        </w:tc>
        <w:tc>
          <w:tcPr>
            <w:tcW w:w="641" w:type="pct"/>
          </w:tcPr>
          <w:p w:rsidR="00EB4CF2" w:rsidRPr="009E22A9" w:rsidRDefault="00EB4CF2" w:rsidP="009E22A9">
            <w:r w:rsidRPr="009E22A9">
              <w:t>0.45 (0.35-0.58)</w:t>
            </w:r>
          </w:p>
        </w:tc>
        <w:tc>
          <w:tcPr>
            <w:tcW w:w="684" w:type="pct"/>
          </w:tcPr>
          <w:p w:rsidR="00EB4CF2" w:rsidRPr="009E22A9" w:rsidRDefault="00EB4CF2" w:rsidP="006568AE">
            <w:r w:rsidRPr="009E22A9">
              <w:t>43.0 (</w:t>
            </w:r>
            <w:r w:rsidR="00710797">
              <w:t>31.9</w:t>
            </w:r>
            <w:r w:rsidRPr="009E22A9">
              <w:t>-</w:t>
            </w:r>
            <w:r w:rsidR="00710797">
              <w:t>54.7</w:t>
            </w:r>
            <w:r w:rsidRPr="009E22A9">
              <w:t>)</w:t>
            </w:r>
          </w:p>
        </w:tc>
        <w:tc>
          <w:tcPr>
            <w:tcW w:w="684" w:type="pct"/>
          </w:tcPr>
          <w:p w:rsidR="00EB4CF2" w:rsidRPr="009E22A9" w:rsidRDefault="00EB4CF2" w:rsidP="00D63710">
            <w:r w:rsidRPr="009E22A9">
              <w:t>48.8 (</w:t>
            </w:r>
            <w:r w:rsidR="00710797">
              <w:t>37.9</w:t>
            </w:r>
            <w:r w:rsidRPr="009E22A9">
              <w:t>-</w:t>
            </w:r>
            <w:r w:rsidR="00710797">
              <w:t>59.</w:t>
            </w:r>
            <w:r w:rsidR="00D63710">
              <w:t>9</w:t>
            </w:r>
            <w:r w:rsidRPr="009E22A9">
              <w:t>)</w:t>
            </w:r>
          </w:p>
        </w:tc>
        <w:tc>
          <w:tcPr>
            <w:tcW w:w="682" w:type="pct"/>
          </w:tcPr>
          <w:p w:rsidR="00EB4CF2" w:rsidRPr="009E22A9" w:rsidRDefault="00EB4CF2" w:rsidP="009651C4">
            <w:r w:rsidRPr="009E22A9">
              <w:t>23.7 (</w:t>
            </w:r>
            <w:r w:rsidR="00710797">
              <w:t>14.</w:t>
            </w:r>
            <w:r w:rsidR="009651C4">
              <w:t>7</w:t>
            </w:r>
            <w:r w:rsidRPr="009E22A9">
              <w:t>-</w:t>
            </w:r>
            <w:r w:rsidR="00710797">
              <w:t>34.8</w:t>
            </w:r>
            <w:r w:rsidRPr="009E22A9">
              <w:t>)</w:t>
            </w:r>
          </w:p>
        </w:tc>
      </w:tr>
      <w:tr w:rsidR="00490152" w:rsidRPr="005B550E" w:rsidTr="00A162BA">
        <w:tc>
          <w:tcPr>
            <w:tcW w:w="399" w:type="pct"/>
          </w:tcPr>
          <w:p w:rsidR="00EB4CF2" w:rsidRPr="008806BA" w:rsidRDefault="001E24B4" w:rsidP="005B550E">
            <w:pPr>
              <w:rPr>
                <w:rStyle w:val="Strong"/>
              </w:rPr>
            </w:pPr>
            <w:r>
              <w:rPr>
                <w:rStyle w:val="Strong"/>
              </w:rPr>
              <w:t>Non PCV7</w:t>
            </w:r>
          </w:p>
        </w:tc>
        <w:tc>
          <w:tcPr>
            <w:tcW w:w="542" w:type="pct"/>
          </w:tcPr>
          <w:p w:rsidR="00EB4CF2" w:rsidRPr="005B550E" w:rsidRDefault="00EB4CF2" w:rsidP="005B550E"/>
        </w:tc>
        <w:tc>
          <w:tcPr>
            <w:tcW w:w="673" w:type="pct"/>
          </w:tcPr>
          <w:p w:rsidR="00EB4CF2" w:rsidRPr="005B550E" w:rsidRDefault="00EB4CF2" w:rsidP="005B550E"/>
        </w:tc>
        <w:tc>
          <w:tcPr>
            <w:tcW w:w="696" w:type="pct"/>
          </w:tcPr>
          <w:p w:rsidR="00EB4CF2" w:rsidRPr="005B550E" w:rsidRDefault="00EB4CF2" w:rsidP="005B550E"/>
        </w:tc>
        <w:tc>
          <w:tcPr>
            <w:tcW w:w="641" w:type="pct"/>
          </w:tcPr>
          <w:p w:rsidR="00EB4CF2" w:rsidRPr="005B550E" w:rsidRDefault="00EB4CF2" w:rsidP="005B550E"/>
        </w:tc>
        <w:tc>
          <w:tcPr>
            <w:tcW w:w="684" w:type="pct"/>
          </w:tcPr>
          <w:p w:rsidR="00EB4CF2" w:rsidRPr="005B550E" w:rsidRDefault="00EB4CF2" w:rsidP="005B550E"/>
        </w:tc>
        <w:tc>
          <w:tcPr>
            <w:tcW w:w="684" w:type="pct"/>
          </w:tcPr>
          <w:p w:rsidR="00EB4CF2" w:rsidRPr="005B550E" w:rsidRDefault="00EB4CF2" w:rsidP="005B550E"/>
        </w:tc>
        <w:tc>
          <w:tcPr>
            <w:tcW w:w="682" w:type="pct"/>
          </w:tcPr>
          <w:p w:rsidR="00EB4CF2" w:rsidRPr="005B550E" w:rsidRDefault="00EB4CF2" w:rsidP="005B550E"/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  <w:r w:rsidRPr="008806BA">
              <w:rPr>
                <w:rStyle w:val="Strong"/>
              </w:rPr>
              <w:t>2</w:t>
            </w: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>Birth</w:t>
            </w:r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1.96 (1.40-2.75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1.38 (0.97-1.97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2.17 (1.37-3.42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81.8 (</w:t>
            </w:r>
            <w:r w:rsidR="006568AE">
              <w:t>67.3</w:t>
            </w:r>
            <w:r w:rsidRPr="009E22A9">
              <w:t>-</w:t>
            </w:r>
            <w:r w:rsidR="00710797">
              <w:t>91.8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>63.4 (</w:t>
            </w:r>
            <w:r w:rsidR="00710797">
              <w:t>46.9</w:t>
            </w:r>
            <w:r w:rsidRPr="009E22A9">
              <w:t>-</w:t>
            </w:r>
            <w:r w:rsidR="00710797">
              <w:t>77.</w:t>
            </w:r>
            <w:r w:rsidR="00D63710">
              <w:t>9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82.9 (</w:t>
            </w:r>
            <w:r w:rsidR="009651C4">
              <w:t>66.4</w:t>
            </w:r>
            <w:r w:rsidRPr="009E22A9">
              <w:t>-</w:t>
            </w:r>
            <w:r w:rsidR="00710797">
              <w:t>93.4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2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0.56 (0.45-0.71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0.48 (0.37-0.60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0.49 (0.40-0.61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28.1 (</w:t>
            </w:r>
            <w:r w:rsidR="006568AE">
              <w:t>19.1</w:t>
            </w:r>
            <w:r w:rsidRPr="009E22A9">
              <w:t>-</w:t>
            </w:r>
            <w:r w:rsidR="00710797">
              <w:t>38.6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>28.0 (</w:t>
            </w:r>
            <w:r w:rsidR="00D63710">
              <w:t>19.1</w:t>
            </w:r>
            <w:r w:rsidRPr="009E22A9">
              <w:t>-</w:t>
            </w:r>
            <w:r w:rsidR="00710797">
              <w:t>38.2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25.3 (</w:t>
            </w:r>
            <w:r w:rsidR="00710797">
              <w:t>16.9</w:t>
            </w:r>
            <w:r w:rsidRPr="009E22A9">
              <w:t>-</w:t>
            </w:r>
            <w:r w:rsidR="00710797">
              <w:t>35.2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3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0.21 (0.17-0.27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0.23 (0.18-0.28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0.22 (0.17-0.28)</w:t>
            </w:r>
          </w:p>
        </w:tc>
        <w:tc>
          <w:tcPr>
            <w:tcW w:w="684" w:type="pct"/>
          </w:tcPr>
          <w:p w:rsidR="009E22A9" w:rsidRPr="009E22A9" w:rsidRDefault="009E22A9" w:rsidP="00B5034C">
            <w:r w:rsidRPr="009E22A9">
              <w:t>9.4 (</w:t>
            </w:r>
            <w:r w:rsidR="006568AE">
              <w:t>4.2</w:t>
            </w:r>
            <w:r w:rsidRPr="009E22A9">
              <w:t>-</w:t>
            </w:r>
            <w:r w:rsidR="006568AE">
              <w:t>17.7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 xml:space="preserve">6.7 </w:t>
            </w:r>
            <w:r w:rsidR="00D63710">
              <w:t xml:space="preserve">  </w:t>
            </w:r>
            <w:r w:rsidRPr="009E22A9">
              <w:t>(</w:t>
            </w:r>
            <w:r w:rsidR="00D63710">
              <w:t>2.5</w:t>
            </w:r>
            <w:r w:rsidRPr="009E22A9">
              <w:t>-</w:t>
            </w:r>
            <w:r w:rsidR="00B5034C">
              <w:t>14.1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 xml:space="preserve">10.6 </w:t>
            </w:r>
            <w:r w:rsidR="00447553">
              <w:t>(</w:t>
            </w:r>
            <w:r w:rsidR="009651C4">
              <w:t>5.0</w:t>
            </w:r>
            <w:r w:rsidRPr="009E22A9">
              <w:t>-</w:t>
            </w:r>
            <w:r w:rsidR="00B5034C">
              <w:t>19.</w:t>
            </w:r>
            <w:r w:rsidR="009651C4">
              <w:t>2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4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0.28 (0.22-0.37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0.28 (0.23-0.33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0.22 (0.17-0.27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11.8 (</w:t>
            </w:r>
            <w:r w:rsidR="00B5034C">
              <w:t>5.</w:t>
            </w:r>
            <w:r w:rsidR="006568AE">
              <w:t>8</w:t>
            </w:r>
            <w:r w:rsidRPr="009E22A9">
              <w:t>-</w:t>
            </w:r>
            <w:r w:rsidR="00B5034C">
              <w:t>20.</w:t>
            </w:r>
            <w:r w:rsidR="006568AE">
              <w:t>6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 xml:space="preserve">7.8 </w:t>
            </w:r>
            <w:r w:rsidR="00D63710">
              <w:t xml:space="preserve">  </w:t>
            </w:r>
            <w:r w:rsidRPr="009E22A9">
              <w:t>(</w:t>
            </w:r>
            <w:r w:rsidR="00D63710">
              <w:t>3.2</w:t>
            </w:r>
            <w:r w:rsidRPr="009E22A9">
              <w:t>-</w:t>
            </w:r>
            <w:r w:rsidR="00B5034C">
              <w:t>15.</w:t>
            </w:r>
            <w:r w:rsidR="00D63710">
              <w:t>4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9.2 (</w:t>
            </w:r>
            <w:r w:rsidR="009651C4">
              <w:t>4.1</w:t>
            </w:r>
            <w:r w:rsidRPr="009E22A9">
              <w:t>-</w:t>
            </w:r>
            <w:r w:rsidR="00B5034C">
              <w:t>17.3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9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0.44 (0.31-0.61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0.44 (0.35-0.54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0.37 (0.28-0.49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36.7 (</w:t>
            </w:r>
            <w:r w:rsidR="006568AE">
              <w:t>26.1</w:t>
            </w:r>
            <w:r w:rsidRPr="009E22A9">
              <w:t>-</w:t>
            </w:r>
            <w:r w:rsidR="00B5034C">
              <w:t>48.3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>20.7 (</w:t>
            </w:r>
            <w:r w:rsidR="00B5034C">
              <w:t>12.</w:t>
            </w:r>
            <w:r w:rsidR="00D63710">
              <w:t>8</w:t>
            </w:r>
            <w:r w:rsidRPr="009E22A9">
              <w:t>-</w:t>
            </w:r>
            <w:r w:rsidR="00B5034C">
              <w:t>30.7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18.1 (</w:t>
            </w:r>
            <w:r w:rsidR="009651C4">
              <w:t>10.5</w:t>
            </w:r>
            <w:r w:rsidRPr="009E22A9">
              <w:t>-</w:t>
            </w:r>
            <w:r w:rsidR="00B5034C">
              <w:t>28.</w:t>
            </w:r>
            <w:r w:rsidR="009651C4">
              <w:t>1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10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3.54 (2.68-4.68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4.29 (3.28-5.61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4.30 (3.48-5.31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87.0 (</w:t>
            </w:r>
            <w:r w:rsidR="006568AE">
              <w:t>77.4</w:t>
            </w:r>
            <w:r w:rsidRPr="009E22A9">
              <w:t>-</w:t>
            </w:r>
            <w:r w:rsidR="00B5034C">
              <w:t>93.</w:t>
            </w:r>
            <w:r w:rsidR="006568AE">
              <w:t>6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>90.4 (</w:t>
            </w:r>
            <w:r w:rsidR="00B5034C">
              <w:t>81.9</w:t>
            </w:r>
            <w:r w:rsidRPr="009E22A9">
              <w:t>-</w:t>
            </w:r>
            <w:r w:rsidR="00B5034C">
              <w:t>95.</w:t>
            </w:r>
            <w:r w:rsidR="00D63710">
              <w:t>8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96.3 (</w:t>
            </w:r>
            <w:r w:rsidR="00B5034C">
              <w:t>89.4</w:t>
            </w:r>
            <w:r w:rsidRPr="009E22A9">
              <w:t>-</w:t>
            </w:r>
            <w:r w:rsidR="00B5034C">
              <w:t>99.2</w:t>
            </w:r>
            <w:r w:rsidRPr="009E22A9">
              <w:t>)</w:t>
            </w:r>
          </w:p>
        </w:tc>
      </w:tr>
      <w:tr w:rsidR="00490152" w:rsidRPr="009E22A9" w:rsidTr="00A162BA">
        <w:tc>
          <w:tcPr>
            <w:tcW w:w="399" w:type="pct"/>
          </w:tcPr>
          <w:p w:rsidR="009E22A9" w:rsidRPr="008806BA" w:rsidRDefault="009E22A9" w:rsidP="009E22A9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9E22A9" w:rsidRPr="009E22A9" w:rsidRDefault="009E22A9" w:rsidP="009E22A9">
            <w:r w:rsidRPr="009E22A9">
              <w:t xml:space="preserve">18 </w:t>
            </w:r>
            <w:proofErr w:type="spellStart"/>
            <w:r w:rsidRPr="009E22A9">
              <w:t>mo</w:t>
            </w:r>
            <w:proofErr w:type="spellEnd"/>
          </w:p>
        </w:tc>
        <w:tc>
          <w:tcPr>
            <w:tcW w:w="673" w:type="pct"/>
          </w:tcPr>
          <w:p w:rsidR="009E22A9" w:rsidRPr="009E22A9" w:rsidRDefault="009E22A9" w:rsidP="009E22A9">
            <w:r w:rsidRPr="009E22A9">
              <w:t>2.05 (1.64-2.55)</w:t>
            </w:r>
          </w:p>
        </w:tc>
        <w:tc>
          <w:tcPr>
            <w:tcW w:w="696" w:type="pct"/>
          </w:tcPr>
          <w:p w:rsidR="009E22A9" w:rsidRPr="009E22A9" w:rsidRDefault="009E22A9" w:rsidP="009E22A9">
            <w:r w:rsidRPr="009E22A9">
              <w:t>1.68 (1.28-2.20)</w:t>
            </w:r>
          </w:p>
        </w:tc>
        <w:tc>
          <w:tcPr>
            <w:tcW w:w="641" w:type="pct"/>
          </w:tcPr>
          <w:p w:rsidR="009E22A9" w:rsidRPr="009E22A9" w:rsidRDefault="009E22A9" w:rsidP="009E22A9">
            <w:r w:rsidRPr="009E22A9">
              <w:t>2.51 (2.01-3.14)</w:t>
            </w:r>
          </w:p>
        </w:tc>
        <w:tc>
          <w:tcPr>
            <w:tcW w:w="684" w:type="pct"/>
          </w:tcPr>
          <w:p w:rsidR="009E22A9" w:rsidRPr="009E22A9" w:rsidRDefault="009E22A9" w:rsidP="006568AE">
            <w:r w:rsidRPr="009E22A9">
              <w:t>76.3 (</w:t>
            </w:r>
            <w:r w:rsidR="00B5034C">
              <w:t>65.4</w:t>
            </w:r>
            <w:r w:rsidRPr="009E22A9">
              <w:t>-</w:t>
            </w:r>
            <w:r w:rsidR="00B5034C">
              <w:t>85.</w:t>
            </w:r>
            <w:r w:rsidR="006568AE">
              <w:t>1</w:t>
            </w:r>
            <w:r w:rsidRPr="009E22A9">
              <w:t>)</w:t>
            </w:r>
          </w:p>
        </w:tc>
        <w:tc>
          <w:tcPr>
            <w:tcW w:w="684" w:type="pct"/>
          </w:tcPr>
          <w:p w:rsidR="009E22A9" w:rsidRPr="009E22A9" w:rsidRDefault="009E22A9" w:rsidP="00D63710">
            <w:r w:rsidRPr="009E22A9">
              <w:t>69.8 (</w:t>
            </w:r>
            <w:r w:rsidR="00D63710">
              <w:t>58.9</w:t>
            </w:r>
            <w:r w:rsidRPr="009E22A9">
              <w:t>-</w:t>
            </w:r>
            <w:r w:rsidR="00B5034C">
              <w:t>79.2</w:t>
            </w:r>
            <w:r w:rsidRPr="009E22A9">
              <w:t>)</w:t>
            </w:r>
          </w:p>
        </w:tc>
        <w:tc>
          <w:tcPr>
            <w:tcW w:w="682" w:type="pct"/>
          </w:tcPr>
          <w:p w:rsidR="009E22A9" w:rsidRPr="009E22A9" w:rsidRDefault="009E22A9" w:rsidP="009651C4">
            <w:r w:rsidRPr="009E22A9">
              <w:t>82.9 (</w:t>
            </w:r>
            <w:r w:rsidR="009651C4">
              <w:t>72.5</w:t>
            </w:r>
            <w:r w:rsidRPr="009E22A9">
              <w:t>-</w:t>
            </w:r>
            <w:r w:rsidR="00B5034C">
              <w:t>90.</w:t>
            </w:r>
            <w:r w:rsidR="009651C4">
              <w:t>6</w:t>
            </w:r>
            <w:r w:rsidRPr="009E22A9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  <w:r w:rsidRPr="008806BA">
              <w:rPr>
                <w:rStyle w:val="Strong"/>
              </w:rPr>
              <w:t>5</w:t>
            </w: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>Birth</w:t>
            </w:r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2.90 (2.20-3.64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2.37 (1.81-3.09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3.87 (2.66-5.63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83.3 (</w:t>
            </w:r>
            <w:r w:rsidR="006568AE">
              <w:t>68.6</w:t>
            </w:r>
            <w:r w:rsidRPr="000663D4">
              <w:t>-</w:t>
            </w:r>
            <w:r w:rsidR="00B5034C">
              <w:t>93.0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87.5 (</w:t>
            </w:r>
            <w:r w:rsidR="00B5034C">
              <w:t>73.2</w:t>
            </w:r>
            <w:r w:rsidRPr="000663D4">
              <w:t>-</w:t>
            </w:r>
            <w:r w:rsidR="00B5034C">
              <w:t>95.8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91.2 (</w:t>
            </w:r>
            <w:r w:rsidR="00B5034C">
              <w:t>76.3</w:t>
            </w:r>
            <w:r w:rsidRPr="000663D4">
              <w:t>-</w:t>
            </w:r>
            <w:r w:rsidR="00B5034C">
              <w:t>98.1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2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1.30 (1.09-1.56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0.93 (0.79-1.10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1.04 (0.88-1.23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67.1 (</w:t>
            </w:r>
            <w:r w:rsidR="00B5034C">
              <w:t>56.0</w:t>
            </w:r>
            <w:r w:rsidRPr="000663D4">
              <w:t>-</w:t>
            </w:r>
            <w:r w:rsidR="00B5034C">
              <w:t>76.</w:t>
            </w:r>
            <w:r w:rsidR="006568AE">
              <w:t>9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48.3 (</w:t>
            </w:r>
            <w:r w:rsidR="00D63710">
              <w:t>37.4</w:t>
            </w:r>
            <w:r w:rsidRPr="000663D4">
              <w:t>-</w:t>
            </w:r>
            <w:r w:rsidR="00B5034C">
              <w:t>59.</w:t>
            </w:r>
            <w:r w:rsidR="00D63710">
              <w:t>3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55.1 (</w:t>
            </w:r>
            <w:r w:rsidR="009651C4">
              <w:t>44.1</w:t>
            </w:r>
            <w:r w:rsidRPr="000663D4">
              <w:t>-</w:t>
            </w:r>
            <w:r w:rsidR="00B5034C">
              <w:t>65.6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3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0.88 (0.73-1.06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0.70 (0.58-0.85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0.48 (0.37-0.60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40.0 (</w:t>
            </w:r>
            <w:r w:rsidR="006568AE">
              <w:t>29.2</w:t>
            </w:r>
            <w:r w:rsidRPr="000663D4">
              <w:t>-</w:t>
            </w:r>
            <w:r w:rsidR="00B5034C">
              <w:t>51.6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41.7 (</w:t>
            </w:r>
            <w:r w:rsidR="00B5034C">
              <w:t>31.0</w:t>
            </w:r>
            <w:r w:rsidRPr="000663D4">
              <w:t>-</w:t>
            </w:r>
            <w:r w:rsidR="00B5034C">
              <w:t>52.9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21.1 (</w:t>
            </w:r>
            <w:r w:rsidR="00B5034C">
              <w:t>12.5</w:t>
            </w:r>
            <w:r w:rsidRPr="000663D4">
              <w:t>-</w:t>
            </w:r>
            <w:r w:rsidR="00B5034C">
              <w:t>31.9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4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1.25 (1.00-1.55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1.59 (1.28-1.96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0.56 (0.45-0.69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61.9 (</w:t>
            </w:r>
            <w:r w:rsidR="00B5034C">
              <w:t>50.</w:t>
            </w:r>
            <w:r w:rsidR="006568AE">
              <w:t>7</w:t>
            </w:r>
            <w:r w:rsidRPr="000663D4">
              <w:t>-</w:t>
            </w:r>
            <w:r w:rsidR="00B5034C">
              <w:t>72.</w:t>
            </w:r>
            <w:r w:rsidR="006568AE">
              <w:t>3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72.8 (</w:t>
            </w:r>
            <w:r w:rsidR="00D63710">
              <w:t>61.8</w:t>
            </w:r>
            <w:r w:rsidRPr="000663D4">
              <w:t>-</w:t>
            </w:r>
            <w:r w:rsidR="00C11BFB">
              <w:t>82.1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26.8 (</w:t>
            </w:r>
            <w:r w:rsidR="00C11BFB">
              <w:t>17</w:t>
            </w:r>
            <w:r w:rsidR="009651C4">
              <w:t>.6</w:t>
            </w:r>
            <w:r w:rsidRPr="000663D4">
              <w:t>-</w:t>
            </w:r>
            <w:r w:rsidR="00C11BFB">
              <w:t>37.</w:t>
            </w:r>
            <w:r w:rsidR="009651C4">
              <w:t>8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9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1.16 (0.86-1.57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1.17 (0.90-1.53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0.99 (0.73-1.33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57.1 (</w:t>
            </w:r>
            <w:r w:rsidR="006568AE">
              <w:t>43.2</w:t>
            </w:r>
            <w:r w:rsidRPr="000663D4">
              <w:t>-</w:t>
            </w:r>
            <w:r w:rsidR="00EF2C3F">
              <w:t>70.</w:t>
            </w:r>
            <w:r w:rsidR="006568AE">
              <w:t>3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51.8 (</w:t>
            </w:r>
            <w:r w:rsidR="00EF2C3F">
              <w:t>38.0</w:t>
            </w:r>
            <w:r w:rsidRPr="000663D4">
              <w:t>-</w:t>
            </w:r>
            <w:r w:rsidR="00EF2C3F">
              <w:t>65.3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53.4 (</w:t>
            </w:r>
            <w:r w:rsidR="00EF2C3F">
              <w:t>39.</w:t>
            </w:r>
            <w:r w:rsidR="009651C4">
              <w:t>9</w:t>
            </w:r>
            <w:r w:rsidRPr="000663D4">
              <w:t>-</w:t>
            </w:r>
            <w:r w:rsidR="00EF2C3F">
              <w:t>66.</w:t>
            </w:r>
            <w:r w:rsidR="009651C4">
              <w:t>7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10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3.78 (2.79-5.12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4.65 (3.42-6.32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2.18 (1.56-3.05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78.9 (</w:t>
            </w:r>
            <w:r w:rsidR="00EF2C3F">
              <w:t>66.1</w:t>
            </w:r>
            <w:r w:rsidRPr="000663D4">
              <w:t>-</w:t>
            </w:r>
            <w:r w:rsidR="00EF2C3F">
              <w:t>88.6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89.5 (</w:t>
            </w:r>
            <w:r w:rsidR="00D63710">
              <w:t>78.5</w:t>
            </w:r>
            <w:r w:rsidRPr="000663D4">
              <w:t>-</w:t>
            </w:r>
            <w:r w:rsidR="00EF2C3F">
              <w:t>96.0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77.6 (</w:t>
            </w:r>
            <w:r w:rsidR="009651C4">
              <w:t>63.4</w:t>
            </w:r>
            <w:r w:rsidRPr="000663D4">
              <w:t>-</w:t>
            </w:r>
            <w:r w:rsidR="00EF2C3F">
              <w:t>88.2</w:t>
            </w:r>
            <w:r w:rsidRPr="000663D4">
              <w:t>)</w:t>
            </w:r>
          </w:p>
        </w:tc>
      </w:tr>
      <w:tr w:rsidR="00490152" w:rsidRPr="000663D4" w:rsidTr="00A162BA">
        <w:tc>
          <w:tcPr>
            <w:tcW w:w="399" w:type="pct"/>
          </w:tcPr>
          <w:p w:rsidR="000663D4" w:rsidRPr="008806BA" w:rsidRDefault="000663D4" w:rsidP="000663D4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0663D4" w:rsidRDefault="000663D4" w:rsidP="000663D4">
            <w:r w:rsidRPr="000663D4">
              <w:t xml:space="preserve">18 </w:t>
            </w:r>
            <w:proofErr w:type="spellStart"/>
            <w:r w:rsidRPr="000663D4">
              <w:t>mo</w:t>
            </w:r>
            <w:proofErr w:type="spellEnd"/>
          </w:p>
        </w:tc>
        <w:tc>
          <w:tcPr>
            <w:tcW w:w="673" w:type="pct"/>
          </w:tcPr>
          <w:p w:rsidR="000663D4" w:rsidRPr="000663D4" w:rsidRDefault="000663D4" w:rsidP="000663D4">
            <w:r w:rsidRPr="000663D4">
              <w:t>1.64 (1.29-2.09)</w:t>
            </w:r>
          </w:p>
        </w:tc>
        <w:tc>
          <w:tcPr>
            <w:tcW w:w="696" w:type="pct"/>
          </w:tcPr>
          <w:p w:rsidR="000663D4" w:rsidRPr="000663D4" w:rsidRDefault="000663D4" w:rsidP="000663D4">
            <w:r w:rsidRPr="000663D4">
              <w:t>1.31 (1.02-1.67)</w:t>
            </w:r>
          </w:p>
        </w:tc>
        <w:tc>
          <w:tcPr>
            <w:tcW w:w="641" w:type="pct"/>
          </w:tcPr>
          <w:p w:rsidR="000663D4" w:rsidRPr="000663D4" w:rsidRDefault="000663D4" w:rsidP="000663D4">
            <w:r w:rsidRPr="000663D4">
              <w:t>1.36 (1.02-1.81)</w:t>
            </w:r>
          </w:p>
        </w:tc>
        <w:tc>
          <w:tcPr>
            <w:tcW w:w="684" w:type="pct"/>
          </w:tcPr>
          <w:p w:rsidR="000663D4" w:rsidRPr="000663D4" w:rsidRDefault="000663D4" w:rsidP="006568AE">
            <w:r w:rsidRPr="000663D4">
              <w:t>72.9 (</w:t>
            </w:r>
            <w:r w:rsidR="006568AE">
              <w:t>59.7</w:t>
            </w:r>
            <w:r w:rsidRPr="000663D4">
              <w:t>-</w:t>
            </w:r>
            <w:r w:rsidR="00EF2C3F">
              <w:t>83.6</w:t>
            </w:r>
            <w:r w:rsidRPr="000663D4">
              <w:t>)</w:t>
            </w:r>
          </w:p>
        </w:tc>
        <w:tc>
          <w:tcPr>
            <w:tcW w:w="684" w:type="pct"/>
          </w:tcPr>
          <w:p w:rsidR="000663D4" w:rsidRPr="000663D4" w:rsidRDefault="000663D4" w:rsidP="00D63710">
            <w:r w:rsidRPr="000663D4">
              <w:t>56.7 (</w:t>
            </w:r>
            <w:r w:rsidR="00EF2C3F">
              <w:t>43.2</w:t>
            </w:r>
            <w:r w:rsidRPr="000663D4">
              <w:t>-</w:t>
            </w:r>
            <w:r w:rsidR="00EF2C3F">
              <w:t>69.4</w:t>
            </w:r>
            <w:r w:rsidRPr="000663D4">
              <w:t>)</w:t>
            </w:r>
          </w:p>
        </w:tc>
        <w:tc>
          <w:tcPr>
            <w:tcW w:w="682" w:type="pct"/>
          </w:tcPr>
          <w:p w:rsidR="000663D4" w:rsidRPr="000663D4" w:rsidRDefault="000663D4" w:rsidP="009651C4">
            <w:r w:rsidRPr="000663D4">
              <w:t>58.7 (</w:t>
            </w:r>
            <w:r w:rsidR="00EF2C3F">
              <w:t>43.2</w:t>
            </w:r>
            <w:r w:rsidRPr="000663D4">
              <w:t>-</w:t>
            </w:r>
            <w:r w:rsidR="00EF2C3F">
              <w:t>73.0</w:t>
            </w:r>
            <w:r w:rsidRPr="000663D4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  <w:r w:rsidRPr="008806BA">
              <w:rPr>
                <w:rStyle w:val="Strong"/>
              </w:rPr>
              <w:t>7F</w:t>
            </w: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>Birth</w:t>
            </w:r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2.77 (2.03-3.78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2.18 (1.62-2.93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3.52 (2.42-5.13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79.5 (</w:t>
            </w:r>
            <w:r w:rsidR="00EF2C3F">
              <w:t>64.7</w:t>
            </w:r>
            <w:r w:rsidRPr="008806BA">
              <w:t>-</w:t>
            </w:r>
            <w:r w:rsidR="00EF2C3F">
              <w:t>90.2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80.5 (</w:t>
            </w:r>
            <w:r w:rsidR="00D63710">
              <w:t>65.1</w:t>
            </w:r>
            <w:r w:rsidRPr="008806BA">
              <w:t>-</w:t>
            </w:r>
            <w:r w:rsidR="00EF2C3F">
              <w:t>91.</w:t>
            </w:r>
            <w:r w:rsidR="00D63710">
              <w:t>2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91.4 (</w:t>
            </w:r>
            <w:r w:rsidR="009651C4">
              <w:t>76.9</w:t>
            </w:r>
            <w:r w:rsidRPr="008806BA">
              <w:t>-</w:t>
            </w:r>
            <w:r w:rsidR="00EF2C3F">
              <w:t>98.2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2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0.88 (0.72-1.08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0.80 (0.67-0.96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0.89 (0.74-1.07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47.2 (</w:t>
            </w:r>
            <w:r w:rsidR="006568AE">
              <w:t>36.5</w:t>
            </w:r>
            <w:r w:rsidRPr="008806BA">
              <w:t>-</w:t>
            </w:r>
            <w:r w:rsidR="00EF2C3F">
              <w:t>58.</w:t>
            </w:r>
            <w:r w:rsidR="006568AE">
              <w:t>1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46.2 (</w:t>
            </w:r>
            <w:r w:rsidR="00EF2C3F">
              <w:t>35.8</w:t>
            </w:r>
            <w:r w:rsidRPr="008806BA">
              <w:t>-</w:t>
            </w:r>
            <w:r w:rsidR="00EF2C3F">
              <w:t>56.</w:t>
            </w:r>
            <w:r w:rsidR="00D63710">
              <w:t>9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47.4 (</w:t>
            </w:r>
            <w:r w:rsidR="00EF2C3F">
              <w:t>37.0</w:t>
            </w:r>
            <w:r w:rsidRPr="008806BA">
              <w:t>-</w:t>
            </w:r>
            <w:r w:rsidR="00EF2C3F">
              <w:t>57.</w:t>
            </w:r>
            <w:r w:rsidR="009651C4">
              <w:t>9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3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0.36 (0.30-0.43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0.40 (0.33-0.48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0.41 (0.34-0.49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8.2 (</w:t>
            </w:r>
            <w:r w:rsidR="006568AE">
              <w:t>3.4</w:t>
            </w:r>
            <w:r w:rsidRPr="008806BA">
              <w:t>-</w:t>
            </w:r>
            <w:r w:rsidR="00EF2C3F">
              <w:t>16.2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14.6 (</w:t>
            </w:r>
            <w:r w:rsidR="00D63710">
              <w:t>8.0</w:t>
            </w:r>
            <w:r w:rsidRPr="008806BA">
              <w:t>-</w:t>
            </w:r>
            <w:r w:rsidR="00EF2C3F">
              <w:t>23.</w:t>
            </w:r>
            <w:r w:rsidR="00D63710">
              <w:t>7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17.6 (</w:t>
            </w:r>
            <w:r w:rsidR="009651C4">
              <w:t>10.2</w:t>
            </w:r>
            <w:r w:rsidRPr="008806BA">
              <w:t>-</w:t>
            </w:r>
            <w:r w:rsidR="00EF2C3F">
              <w:t>27.4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4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0.39 (0.32-0.48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0.39 (0.33-0.47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0.38 (0.31-0.46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11.8 (</w:t>
            </w:r>
            <w:r w:rsidR="006568AE">
              <w:t>5.8</w:t>
            </w:r>
            <w:r w:rsidRPr="008806BA">
              <w:t>-</w:t>
            </w:r>
            <w:r w:rsidR="00EF2C3F">
              <w:t>20.</w:t>
            </w:r>
            <w:r w:rsidR="006568AE">
              <w:t>6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14.4 (</w:t>
            </w:r>
            <w:r w:rsidR="00EF2C3F">
              <w:t>7.9</w:t>
            </w:r>
            <w:r w:rsidR="00D63710">
              <w:t>-</w:t>
            </w:r>
            <w:r w:rsidR="00EF2C3F">
              <w:t>23.4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12.6 (</w:t>
            </w:r>
            <w:r w:rsidR="009651C4">
              <w:t>6.5</w:t>
            </w:r>
            <w:r w:rsidRPr="008806BA">
              <w:t>-</w:t>
            </w:r>
            <w:r w:rsidR="00EF2C3F">
              <w:t>21.5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9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0.52 (0.38-0.73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0.55 (0.43-0.69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0.56 (0.44-0.72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30.4 (</w:t>
            </w:r>
            <w:r w:rsidR="006568AE">
              <w:t>20.5</w:t>
            </w:r>
            <w:r w:rsidRPr="008806BA">
              <w:t>-</w:t>
            </w:r>
            <w:r w:rsidR="00EF2C3F">
              <w:t>41.</w:t>
            </w:r>
            <w:r w:rsidR="006568AE">
              <w:t>8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32.2 (</w:t>
            </w:r>
            <w:r w:rsidR="00EF2C3F">
              <w:t>22.6</w:t>
            </w:r>
            <w:r w:rsidRPr="008806BA">
              <w:t>-</w:t>
            </w:r>
            <w:r w:rsidR="00EF2C3F">
              <w:t>43.</w:t>
            </w:r>
            <w:r w:rsidR="00D63710">
              <w:t>1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33.7 (</w:t>
            </w:r>
            <w:r w:rsidR="009651C4">
              <w:t>23.7</w:t>
            </w:r>
            <w:r w:rsidRPr="008806BA">
              <w:t>-</w:t>
            </w:r>
            <w:r w:rsidR="00EF2C3F">
              <w:t>4</w:t>
            </w:r>
            <w:r w:rsidR="009651C4">
              <w:t>5</w:t>
            </w:r>
            <w:r w:rsidR="00EF2C3F">
              <w:t>.</w:t>
            </w:r>
            <w:r w:rsidR="009651C4">
              <w:t>0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10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1.49 (1.14-1.95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1.84 (1.48-2.30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1.70 (1.35-2.13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64.9 (</w:t>
            </w:r>
            <w:r w:rsidR="00EF2C3F">
              <w:t>53.2</w:t>
            </w:r>
            <w:r w:rsidRPr="008806BA">
              <w:t>-</w:t>
            </w:r>
            <w:r w:rsidR="00EF2C3F">
              <w:t>75.</w:t>
            </w:r>
            <w:r w:rsidR="006568AE">
              <w:t>5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67.5 (</w:t>
            </w:r>
            <w:r w:rsidR="00D63710">
              <w:t>56.3</w:t>
            </w:r>
            <w:r w:rsidRPr="008806BA">
              <w:t>-</w:t>
            </w:r>
            <w:r w:rsidR="00EF2C3F">
              <w:t>77.</w:t>
            </w:r>
            <w:r w:rsidR="00D63710">
              <w:t>4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77.5 (</w:t>
            </w:r>
            <w:r w:rsidR="00EF2C3F">
              <w:t>66.</w:t>
            </w:r>
            <w:r w:rsidR="009651C4">
              <w:t>8</w:t>
            </w:r>
            <w:r w:rsidRPr="008806BA">
              <w:t>-</w:t>
            </w:r>
            <w:r w:rsidR="00EF2C3F">
              <w:t>86.</w:t>
            </w:r>
            <w:r w:rsidR="009651C4">
              <w:t>1</w:t>
            </w:r>
            <w:r w:rsidRPr="008806BA">
              <w:t>)</w:t>
            </w:r>
          </w:p>
        </w:tc>
      </w:tr>
      <w:tr w:rsidR="00490152" w:rsidRPr="008806BA" w:rsidTr="00A162BA">
        <w:tc>
          <w:tcPr>
            <w:tcW w:w="399" w:type="pct"/>
          </w:tcPr>
          <w:p w:rsidR="000663D4" w:rsidRPr="008806BA" w:rsidRDefault="000663D4" w:rsidP="008806BA">
            <w:pPr>
              <w:rPr>
                <w:rStyle w:val="Strong"/>
              </w:rPr>
            </w:pPr>
          </w:p>
        </w:tc>
        <w:tc>
          <w:tcPr>
            <w:tcW w:w="542" w:type="pct"/>
          </w:tcPr>
          <w:p w:rsidR="000663D4" w:rsidRPr="008806BA" w:rsidRDefault="000663D4" w:rsidP="008806BA">
            <w:r w:rsidRPr="008806BA">
              <w:t xml:space="preserve">18 </w:t>
            </w:r>
            <w:proofErr w:type="spellStart"/>
            <w:r w:rsidRPr="008806BA">
              <w:t>mo</w:t>
            </w:r>
            <w:proofErr w:type="spellEnd"/>
          </w:p>
        </w:tc>
        <w:tc>
          <w:tcPr>
            <w:tcW w:w="673" w:type="pct"/>
          </w:tcPr>
          <w:p w:rsidR="000663D4" w:rsidRPr="008806BA" w:rsidRDefault="000663D4" w:rsidP="008806BA">
            <w:r w:rsidRPr="008806BA">
              <w:t>1.00 (0.77-1.30)</w:t>
            </w:r>
          </w:p>
        </w:tc>
        <w:tc>
          <w:tcPr>
            <w:tcW w:w="696" w:type="pct"/>
          </w:tcPr>
          <w:p w:rsidR="000663D4" w:rsidRPr="008806BA" w:rsidRDefault="000663D4" w:rsidP="008806BA">
            <w:r w:rsidRPr="008806BA">
              <w:t>1.03 (0.84-1.26)</w:t>
            </w:r>
          </w:p>
        </w:tc>
        <w:tc>
          <w:tcPr>
            <w:tcW w:w="641" w:type="pct"/>
          </w:tcPr>
          <w:p w:rsidR="000663D4" w:rsidRPr="008806BA" w:rsidRDefault="000663D4" w:rsidP="008806BA">
            <w:r w:rsidRPr="008806BA">
              <w:t>1.09 (0.87-1.38)</w:t>
            </w:r>
          </w:p>
        </w:tc>
        <w:tc>
          <w:tcPr>
            <w:tcW w:w="684" w:type="pct"/>
          </w:tcPr>
          <w:p w:rsidR="000663D4" w:rsidRPr="008806BA" w:rsidRDefault="000663D4" w:rsidP="006568AE">
            <w:r w:rsidRPr="008806BA">
              <w:t>48.1 (</w:t>
            </w:r>
            <w:r w:rsidR="006568AE">
              <w:t>36.7</w:t>
            </w:r>
            <w:r w:rsidRPr="008806BA">
              <w:t>-</w:t>
            </w:r>
            <w:r w:rsidR="00FB5B4F">
              <w:t>59.6</w:t>
            </w:r>
            <w:r w:rsidRPr="008806BA">
              <w:t>)</w:t>
            </w:r>
          </w:p>
        </w:tc>
        <w:tc>
          <w:tcPr>
            <w:tcW w:w="684" w:type="pct"/>
          </w:tcPr>
          <w:p w:rsidR="000663D4" w:rsidRPr="008806BA" w:rsidRDefault="000663D4" w:rsidP="00D63710">
            <w:r w:rsidRPr="008806BA">
              <w:t>50.5 (</w:t>
            </w:r>
            <w:r w:rsidR="00FB5B4F">
              <w:t>39.0</w:t>
            </w:r>
            <w:r w:rsidRPr="008806BA">
              <w:t>-</w:t>
            </w:r>
            <w:r w:rsidR="00FB5B4F">
              <w:t>6</w:t>
            </w:r>
            <w:r w:rsidR="00D63710">
              <w:t>1</w:t>
            </w:r>
            <w:r w:rsidR="00FB5B4F">
              <w:t>.</w:t>
            </w:r>
            <w:r w:rsidR="00D63710">
              <w:t>0</w:t>
            </w:r>
            <w:r w:rsidRPr="008806BA">
              <w:t>)</w:t>
            </w:r>
          </w:p>
        </w:tc>
        <w:tc>
          <w:tcPr>
            <w:tcW w:w="682" w:type="pct"/>
          </w:tcPr>
          <w:p w:rsidR="000663D4" w:rsidRPr="008806BA" w:rsidRDefault="000663D4" w:rsidP="009651C4">
            <w:r w:rsidRPr="008806BA">
              <w:t>57.9 (</w:t>
            </w:r>
            <w:r w:rsidR="009651C4">
              <w:t>46.0</w:t>
            </w:r>
            <w:r w:rsidRPr="008806BA">
              <w:t>-</w:t>
            </w:r>
            <w:r w:rsidR="00FB5B4F">
              <w:t>69.1</w:t>
            </w:r>
            <w:r w:rsidRPr="008806BA">
              <w:t>)</w:t>
            </w:r>
          </w:p>
        </w:tc>
      </w:tr>
    </w:tbl>
    <w:p w:rsidR="00FD0D30" w:rsidRPr="00FD0D30" w:rsidRDefault="00FD0D30" w:rsidP="00FD0D30"/>
    <w:p w:rsidR="00FD0D30" w:rsidRPr="00FD0D30" w:rsidRDefault="00FD0D30" w:rsidP="00FD0D30">
      <w:bookmarkStart w:id="0" w:name="_GoBack"/>
      <w:bookmarkEnd w:id="0"/>
    </w:p>
    <w:p w:rsidR="000663D4" w:rsidRDefault="000663D4"/>
    <w:sectPr w:rsidR="000663D4" w:rsidSect="008806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D30"/>
    <w:rsid w:val="00005906"/>
    <w:rsid w:val="00042B42"/>
    <w:rsid w:val="0006556B"/>
    <w:rsid w:val="000663D4"/>
    <w:rsid w:val="00087582"/>
    <w:rsid w:val="000D196F"/>
    <w:rsid w:val="00100DFA"/>
    <w:rsid w:val="00120723"/>
    <w:rsid w:val="001E24B4"/>
    <w:rsid w:val="00203448"/>
    <w:rsid w:val="00252D0D"/>
    <w:rsid w:val="002703F2"/>
    <w:rsid w:val="00281835"/>
    <w:rsid w:val="002B2CF0"/>
    <w:rsid w:val="002E0919"/>
    <w:rsid w:val="00340D49"/>
    <w:rsid w:val="0035687C"/>
    <w:rsid w:val="003E40B4"/>
    <w:rsid w:val="003F1200"/>
    <w:rsid w:val="00447553"/>
    <w:rsid w:val="00490152"/>
    <w:rsid w:val="00575CAE"/>
    <w:rsid w:val="00584F63"/>
    <w:rsid w:val="00593240"/>
    <w:rsid w:val="005B550E"/>
    <w:rsid w:val="00650EA5"/>
    <w:rsid w:val="006568AE"/>
    <w:rsid w:val="0067132F"/>
    <w:rsid w:val="00710797"/>
    <w:rsid w:val="00732C09"/>
    <w:rsid w:val="007457FD"/>
    <w:rsid w:val="007B0042"/>
    <w:rsid w:val="008244BC"/>
    <w:rsid w:val="00862F78"/>
    <w:rsid w:val="008806BA"/>
    <w:rsid w:val="008D1A2D"/>
    <w:rsid w:val="008D4BB2"/>
    <w:rsid w:val="009651C4"/>
    <w:rsid w:val="009E22A9"/>
    <w:rsid w:val="009F7F9C"/>
    <w:rsid w:val="00A13854"/>
    <w:rsid w:val="00A162BA"/>
    <w:rsid w:val="00A41FE3"/>
    <w:rsid w:val="00A512B9"/>
    <w:rsid w:val="00B5034C"/>
    <w:rsid w:val="00BC38BA"/>
    <w:rsid w:val="00C11BFB"/>
    <w:rsid w:val="00CB19FE"/>
    <w:rsid w:val="00D0322E"/>
    <w:rsid w:val="00D63710"/>
    <w:rsid w:val="00DF3CAB"/>
    <w:rsid w:val="00E3316E"/>
    <w:rsid w:val="00EB4CF2"/>
    <w:rsid w:val="00EF2C3F"/>
    <w:rsid w:val="00F277F3"/>
    <w:rsid w:val="00FB5B4F"/>
    <w:rsid w:val="00FD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5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0E"/>
    <w:rPr>
      <w:rFonts w:ascii="Tahoma" w:eastAsia="Times New Roman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uiPriority w:val="22"/>
    <w:qFormat/>
    <w:rsid w:val="008806B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5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0E"/>
    <w:rPr>
      <w:rFonts w:ascii="Tahoma" w:eastAsia="Times New Roman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uiPriority w:val="22"/>
    <w:qFormat/>
    <w:rsid w:val="008806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CHR</Company>
  <LinksUpToDate>false</LinksUpToDate>
  <CharactersWithSpaces>8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im</dc:creator>
  <cp:lastModifiedBy>Deborah Lehmann</cp:lastModifiedBy>
  <cp:revision>5</cp:revision>
  <cp:lastPrinted>2012-11-15T05:02:00Z</cp:lastPrinted>
  <dcterms:created xsi:type="dcterms:W3CDTF">2013-01-18T09:39:00Z</dcterms:created>
  <dcterms:modified xsi:type="dcterms:W3CDTF">2013-01-20T00:41:00Z</dcterms:modified>
</cp:coreProperties>
</file>